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640BD" w14:textId="3A67CE5B" w:rsidR="001332BE" w:rsidRPr="00937C41" w:rsidRDefault="00763378" w:rsidP="00427B47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937C41">
        <w:rPr>
          <w:rFonts w:ascii="Times New Roman" w:eastAsia="ＭＳ 明朝" w:hAnsi="Times New Roman" w:cs="Times New Roman" w:hint="eastAsia"/>
          <w:color w:val="000000" w:themeColor="text1"/>
          <w:sz w:val="22"/>
          <w:szCs w:val="22"/>
        </w:rPr>
        <w:t>Table S</w:t>
      </w:r>
      <w:r w:rsidR="00AA3DCE" w:rsidRPr="00937C4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1</w:t>
      </w:r>
      <w:r w:rsidRPr="00937C4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</w:t>
      </w:r>
      <w:r w:rsidR="001332BE" w:rsidRPr="00937C41">
        <w:rPr>
          <w:rFonts w:ascii="Times New Roman" w:eastAsia="ＭＳ 明朝" w:hAnsi="Times New Roman" w:cs="Times New Roman"/>
          <w:color w:val="000000" w:themeColor="text1"/>
          <w:kern w:val="0"/>
          <w:sz w:val="22"/>
          <w:szCs w:val="22"/>
        </w:rPr>
        <w:t>List of specific drugs included in each concomitant medication category</w:t>
      </w:r>
    </w:p>
    <w:p w14:paraId="3F28ABEA" w14:textId="77777777" w:rsidR="001332BE" w:rsidRPr="00E568BD" w:rsidRDefault="001332BE" w:rsidP="00427B47">
      <w:pPr>
        <w:widowControl/>
        <w:jc w:val="left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</w:p>
    <w:tbl>
      <w:tblPr>
        <w:tblpPr w:leftFromText="142" w:rightFromText="142" w:vertAnchor="page" w:horzAnchor="margin" w:tblpY="2141"/>
        <w:tblW w:w="850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27"/>
        <w:gridCol w:w="6373"/>
      </w:tblGrid>
      <w:tr w:rsidR="00E568BD" w:rsidRPr="00E568BD" w14:paraId="669056A0" w14:textId="77777777" w:rsidTr="00AA3DCE">
        <w:trPr>
          <w:trHeight w:val="323"/>
        </w:trPr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138643" w14:textId="77777777" w:rsidR="00AA3DCE" w:rsidRPr="00937C41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937C4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Category</w:t>
            </w:r>
          </w:p>
        </w:tc>
        <w:tc>
          <w:tcPr>
            <w:tcW w:w="63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12854A" w14:textId="77777777" w:rsidR="00AA3DCE" w:rsidRPr="00937C41" w:rsidRDefault="00AA3DCE" w:rsidP="00AA3DCE">
            <w:pPr>
              <w:autoSpaceDE w:val="0"/>
              <w:autoSpaceDN w:val="0"/>
              <w:adjustRightInd w:val="0"/>
              <w:jc w:val="center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937C41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Specific drugs included</w:t>
            </w:r>
          </w:p>
        </w:tc>
      </w:tr>
      <w:tr w:rsidR="00E568BD" w:rsidRPr="00E568BD" w14:paraId="79FD74C8" w14:textId="77777777" w:rsidTr="00AA3DCE">
        <w:trPr>
          <w:trHeight w:val="6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5823CC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CYP2C8 inhibitors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</w:tcPr>
          <w:p w14:paraId="326223A0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candesartan </w:t>
            </w:r>
            <w:proofErr w:type="spellStart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cilexetil</w:t>
            </w:r>
            <w:proofErr w:type="spellEnd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, clopidogrel, sulfamethoxazole-trimethoprim, </w:t>
            </w:r>
            <w:proofErr w:type="spellStart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selpercatinib</w:t>
            </w:r>
            <w:proofErr w:type="spellEnd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, </w:t>
            </w:r>
            <w:proofErr w:type="spellStart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tazemetostat</w:t>
            </w:r>
            <w:proofErr w:type="spellEnd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, deferasirox, </w:t>
            </w:r>
            <w:proofErr w:type="spellStart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lascufloxacin</w:t>
            </w:r>
            <w:proofErr w:type="spellEnd"/>
          </w:p>
        </w:tc>
      </w:tr>
      <w:tr w:rsidR="00E568BD" w:rsidRPr="00E568BD" w14:paraId="1A0A2E68" w14:textId="77777777" w:rsidTr="00AA3DCE">
        <w:trPr>
          <w:trHeight w:val="64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761DB0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CYP3A4 inhibitors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</w:tcPr>
          <w:p w14:paraId="4D5D942C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ketoconazole, voriconazole, itraconazole, clarithromycin, erythromycin, diltiazem, fluconazole, verapamil</w:t>
            </w:r>
          </w:p>
        </w:tc>
      </w:tr>
      <w:tr w:rsidR="00E568BD" w:rsidRPr="00E568BD" w14:paraId="4CD31CA6" w14:textId="77777777" w:rsidTr="00AA3DCE">
        <w:trPr>
          <w:trHeight w:val="9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A31E21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Drugs potentially used for CIPN treatment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</w:tcPr>
          <w:p w14:paraId="73C7A35D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goshajinkigan</w:t>
            </w:r>
            <w:proofErr w:type="spellEnd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 xml:space="preserve">, vitamin B12, NSAIDs, acetaminophen, tramadol, opioids, pregabalin, </w:t>
            </w:r>
            <w:proofErr w:type="spellStart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mirogabalin</w:t>
            </w:r>
            <w:proofErr w:type="spellEnd"/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, duloxetine, gabapentin, amitriptyline, nortriptyline, imipramine</w:t>
            </w:r>
          </w:p>
        </w:tc>
      </w:tr>
      <w:tr w:rsidR="00E568BD" w:rsidRPr="00E568BD" w14:paraId="726CD473" w14:textId="77777777" w:rsidTr="00AA3DCE">
        <w:trPr>
          <w:trHeight w:val="648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FEDB81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Drugs potentially causing peripheral neuropathy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7BD7B" w14:textId="77777777" w:rsidR="00AA3DCE" w:rsidRPr="00E568BD" w:rsidRDefault="00AA3DCE" w:rsidP="00AA3DCE">
            <w:pPr>
              <w:autoSpaceDE w:val="0"/>
              <w:autoSpaceDN w:val="0"/>
              <w:adjustRightInd w:val="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E568BD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</w:rPr>
              <w:t>isoniazid, ethambutol, metronidazole, antiretroviral drugs, statins, phenytoin, tacrolimus, colchicine, amiodarone, interferon</w:t>
            </w:r>
          </w:p>
        </w:tc>
      </w:tr>
    </w:tbl>
    <w:p w14:paraId="251C4BC0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1D6D3257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4C2681EA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0CDE2316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07E36171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49125B5B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31D4DEFD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6EF98367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405B617A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707D0891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7480EF14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4A23BB04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0AC20211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608959CF" w14:textId="77777777" w:rsidR="00AA3DCE" w:rsidRPr="00E568BD" w:rsidRDefault="00AA3DCE" w:rsidP="00AA3DCE">
      <w:pPr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349E2F7C" w14:textId="50EF69C8" w:rsidR="00AA3DCE" w:rsidRDefault="00AA3DCE">
      <w:pPr>
        <w:widowControl/>
        <w:jc w:val="left"/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56824C80" w14:textId="77777777" w:rsidR="00937C41" w:rsidRDefault="00937C41">
      <w:pPr>
        <w:widowControl/>
        <w:jc w:val="left"/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p w14:paraId="00B7B64B" w14:textId="790B779F" w:rsidR="008C4BFD" w:rsidRPr="00430FF7" w:rsidRDefault="008C4BFD" w:rsidP="008C4BFD">
      <w:pPr>
        <w:rPr>
          <w:rFonts w:ascii="Times New Roman" w:eastAsia="ＭＳ 明朝" w:hAnsi="Times New Roman" w:cs="Times New Roman"/>
          <w:color w:val="000000" w:themeColor="text1"/>
        </w:rPr>
      </w:pPr>
      <w:r w:rsidRPr="00430FF7">
        <w:rPr>
          <w:rFonts w:ascii="Times New Roman" w:eastAsia="ＭＳ Ｐ明朝" w:hAnsi="Times New Roman" w:cs="Times New Roman"/>
          <w:color w:val="000000" w:themeColor="text1"/>
        </w:rPr>
        <w:t>Ta</w:t>
      </w:r>
      <w:r w:rsidRPr="00430FF7">
        <w:rPr>
          <w:rFonts w:ascii="Times New Roman" w:eastAsia="ＭＳ 明朝" w:hAnsi="Times New Roman" w:cs="Times New Roman"/>
          <w:color w:val="000000" w:themeColor="text1"/>
        </w:rPr>
        <w:t>ble S2. Multivariable Cox proportional hazards analysis for grade ≥2 CIPN</w:t>
      </w:r>
    </w:p>
    <w:p w14:paraId="18FC4BEE" w14:textId="77777777" w:rsidR="008C4BFD" w:rsidRPr="00430FF7" w:rsidRDefault="008C4BFD" w:rsidP="008C4BFD">
      <w:pPr>
        <w:rPr>
          <w:rFonts w:ascii="Times New Roman" w:eastAsia="ＭＳ 明朝" w:hAnsi="Times New Roman" w:cs="Times New Roman"/>
          <w:color w:val="000000" w:themeColor="text1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1134"/>
      </w:tblGrid>
      <w:tr w:rsidR="00430FF7" w:rsidRPr="00430FF7" w14:paraId="42705675" w14:textId="77777777" w:rsidTr="00937C41">
        <w:trPr>
          <w:trHeight w:val="483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900CA" w14:textId="77777777" w:rsidR="008C4BFD" w:rsidRPr="00430FF7" w:rsidRDefault="008C4BFD" w:rsidP="00937C41">
            <w:pPr>
              <w:jc w:val="left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4"/>
              </w:rPr>
            </w:pPr>
            <w:r w:rsidRPr="00430FF7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FF8EE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FDCCF7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D039D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p-Value</w:t>
            </w:r>
          </w:p>
        </w:tc>
      </w:tr>
      <w:tr w:rsidR="00430FF7" w:rsidRPr="00430FF7" w14:paraId="241F0D5C" w14:textId="77777777" w:rsidTr="00937C41">
        <w:trPr>
          <w:trHeight w:val="4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97BA" w14:textId="77777777" w:rsidR="008C4BFD" w:rsidRPr="00430FF7" w:rsidRDefault="008C4BFD" w:rsidP="00937C41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</w:pPr>
            <w:r w:rsidRPr="00430FF7">
              <w:rPr>
                <w:rFonts w:ascii="Times New Roman" w:hAnsi="Times New Roman" w:cs="Times New Roman"/>
                <w:color w:val="000000" w:themeColor="text1"/>
              </w:rPr>
              <w:t>Female (Ref. 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A784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</w:rPr>
              <w:t>1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550D7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0.46–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B126F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0.71</w:t>
            </w:r>
          </w:p>
        </w:tc>
      </w:tr>
      <w:tr w:rsidR="00430FF7" w:rsidRPr="00430FF7" w14:paraId="178098E9" w14:textId="77777777" w:rsidTr="00937C41">
        <w:trPr>
          <w:trHeight w:val="4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3E83" w14:textId="77777777" w:rsidR="008C4BFD" w:rsidRPr="00430FF7" w:rsidRDefault="008C4BFD" w:rsidP="00937C41">
            <w:pPr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</w:pPr>
            <w:r w:rsidRPr="00430FF7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1B5A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</w:rPr>
              <w:t>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53DE4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0.97–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40069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0.31</w:t>
            </w:r>
          </w:p>
        </w:tc>
      </w:tr>
      <w:tr w:rsidR="00430FF7" w:rsidRPr="00430FF7" w14:paraId="026810A8" w14:textId="77777777" w:rsidTr="00937C41">
        <w:trPr>
          <w:trHeight w:val="4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D12D" w14:textId="77777777" w:rsidR="008C4BFD" w:rsidRPr="00430FF7" w:rsidRDefault="008C4BFD" w:rsidP="00937C4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30FF7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  <w:r w:rsidRPr="00430FF7">
              <w:rPr>
                <w:rFonts w:ascii="Times New Roman" w:hAnsi="Times New Roman" w:cs="Times New Roman"/>
                <w:color w:val="000000" w:themeColor="text1"/>
              </w:rPr>
              <w:br/>
              <w:t>(Ref. no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37D78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3.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1416E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1.45–1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7F4D2" w14:textId="77777777" w:rsidR="008C4BFD" w:rsidRPr="00430FF7" w:rsidRDefault="008C4BFD" w:rsidP="00B657F7">
            <w:pPr>
              <w:jc w:val="center"/>
              <w:rPr>
                <w:rFonts w:ascii="Times New Roman" w:eastAsia="ＭＳ 明朝" w:hAnsi="Times New Roman" w:cs="Times New Roman"/>
                <w:color w:val="000000" w:themeColor="text1"/>
              </w:rPr>
            </w:pPr>
            <w:r w:rsidRPr="00430FF7">
              <w:rPr>
                <w:rFonts w:ascii="Times New Roman" w:eastAsia="ＭＳ 明朝" w:hAnsi="Times New Roman" w:cs="Times New Roman"/>
                <w:color w:val="000000" w:themeColor="text1"/>
                <w:kern w:val="24"/>
              </w:rPr>
              <w:t>0.007</w:t>
            </w:r>
          </w:p>
        </w:tc>
      </w:tr>
    </w:tbl>
    <w:p w14:paraId="6D53B3F4" w14:textId="77777777" w:rsidR="008C4BFD" w:rsidRPr="00430FF7" w:rsidRDefault="008C4BFD" w:rsidP="008C4BFD">
      <w:pPr>
        <w:rPr>
          <w:rFonts w:ascii="Times New Roman" w:hAnsi="Times New Roman" w:cs="Times New Roman"/>
          <w:i/>
          <w:iCs/>
          <w:color w:val="000000" w:themeColor="text1"/>
        </w:rPr>
      </w:pPr>
      <w:r w:rsidRPr="00430FF7">
        <w:rPr>
          <w:rFonts w:ascii="Times New Roman" w:hAnsi="Times New Roman" w:cs="Times New Roman"/>
          <w:i/>
          <w:iCs/>
          <w:color w:val="000000" w:themeColor="text1"/>
        </w:rPr>
        <w:t>Multivariable Cox proportional hazards analysis was performed to evaluate time to the first occurrence of grade ≥2 CIPN.</w:t>
      </w:r>
    </w:p>
    <w:p w14:paraId="4349C92E" w14:textId="77777777" w:rsidR="008C4BFD" w:rsidRPr="008C4BFD" w:rsidRDefault="008C4BFD">
      <w:pPr>
        <w:widowControl/>
        <w:jc w:val="left"/>
        <w:rPr>
          <w:rFonts w:ascii="Times New Roman" w:eastAsia="ＭＳ 明朝" w:hAnsi="Times New Roman"/>
          <w:i/>
          <w:iCs/>
          <w:color w:val="000000" w:themeColor="text1"/>
          <w:sz w:val="22"/>
        </w:rPr>
      </w:pPr>
    </w:p>
    <w:sectPr w:rsidR="008C4BFD" w:rsidRPr="008C4BFD" w:rsidSect="00DF01C3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BAFBF" w14:textId="77777777" w:rsidR="00EB7FCB" w:rsidRDefault="00EB7FCB" w:rsidP="003F53BC">
      <w:r>
        <w:separator/>
      </w:r>
    </w:p>
  </w:endnote>
  <w:endnote w:type="continuationSeparator" w:id="0">
    <w:p w14:paraId="690EFEED" w14:textId="77777777" w:rsidR="00EB7FCB" w:rsidRDefault="00EB7FCB" w:rsidP="003F5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573C06" w14:textId="77777777" w:rsidR="00EB7FCB" w:rsidRDefault="00EB7FCB" w:rsidP="003F53BC">
      <w:r>
        <w:separator/>
      </w:r>
    </w:p>
  </w:footnote>
  <w:footnote w:type="continuationSeparator" w:id="0">
    <w:p w14:paraId="023900D2" w14:textId="77777777" w:rsidR="00EB7FCB" w:rsidRDefault="00EB7FCB" w:rsidP="003F53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45A6A"/>
    <w:multiLevelType w:val="multilevel"/>
    <w:tmpl w:val="AFACD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36398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xMjc3MzEyNDazMDdU0lEKTi0uzszPAykwrAUAknfkDSwAAAA="/>
  </w:docVars>
  <w:rsids>
    <w:rsidRoot w:val="00EF67BA"/>
    <w:rsid w:val="00000FFE"/>
    <w:rsid w:val="00002A20"/>
    <w:rsid w:val="00002B5A"/>
    <w:rsid w:val="000039B5"/>
    <w:rsid w:val="00003EF7"/>
    <w:rsid w:val="00004D2E"/>
    <w:rsid w:val="0000547F"/>
    <w:rsid w:val="00005FD2"/>
    <w:rsid w:val="00006D1D"/>
    <w:rsid w:val="00010197"/>
    <w:rsid w:val="000105B3"/>
    <w:rsid w:val="00014A01"/>
    <w:rsid w:val="00014B86"/>
    <w:rsid w:val="000171FA"/>
    <w:rsid w:val="0001792A"/>
    <w:rsid w:val="00017C49"/>
    <w:rsid w:val="00021D91"/>
    <w:rsid w:val="000250B8"/>
    <w:rsid w:val="000257ED"/>
    <w:rsid w:val="00026638"/>
    <w:rsid w:val="0002703B"/>
    <w:rsid w:val="000307F3"/>
    <w:rsid w:val="00032E65"/>
    <w:rsid w:val="00036159"/>
    <w:rsid w:val="0004057D"/>
    <w:rsid w:val="00040750"/>
    <w:rsid w:val="00041032"/>
    <w:rsid w:val="00041081"/>
    <w:rsid w:val="000418A4"/>
    <w:rsid w:val="000453C4"/>
    <w:rsid w:val="0004624B"/>
    <w:rsid w:val="000463A9"/>
    <w:rsid w:val="00046D5F"/>
    <w:rsid w:val="00047397"/>
    <w:rsid w:val="00050F13"/>
    <w:rsid w:val="000535D0"/>
    <w:rsid w:val="00053FDD"/>
    <w:rsid w:val="0005431C"/>
    <w:rsid w:val="00054393"/>
    <w:rsid w:val="00054B4B"/>
    <w:rsid w:val="00054D80"/>
    <w:rsid w:val="000555DC"/>
    <w:rsid w:val="000556F8"/>
    <w:rsid w:val="000600D4"/>
    <w:rsid w:val="00063B5C"/>
    <w:rsid w:val="00065329"/>
    <w:rsid w:val="00065AB2"/>
    <w:rsid w:val="00065AF6"/>
    <w:rsid w:val="00065DA7"/>
    <w:rsid w:val="00065DBE"/>
    <w:rsid w:val="0006660C"/>
    <w:rsid w:val="00066C2A"/>
    <w:rsid w:val="00066F7F"/>
    <w:rsid w:val="00067875"/>
    <w:rsid w:val="00072F54"/>
    <w:rsid w:val="000731C8"/>
    <w:rsid w:val="0007342A"/>
    <w:rsid w:val="00074AE4"/>
    <w:rsid w:val="00075C98"/>
    <w:rsid w:val="00077B86"/>
    <w:rsid w:val="00080C49"/>
    <w:rsid w:val="00080EE9"/>
    <w:rsid w:val="00081B0A"/>
    <w:rsid w:val="000820DC"/>
    <w:rsid w:val="000822A7"/>
    <w:rsid w:val="000826A9"/>
    <w:rsid w:val="00082B0B"/>
    <w:rsid w:val="00082BD7"/>
    <w:rsid w:val="00082EDA"/>
    <w:rsid w:val="000842A6"/>
    <w:rsid w:val="00085B11"/>
    <w:rsid w:val="000868D5"/>
    <w:rsid w:val="00087BCB"/>
    <w:rsid w:val="00087E12"/>
    <w:rsid w:val="00091F8B"/>
    <w:rsid w:val="00091FA6"/>
    <w:rsid w:val="00092112"/>
    <w:rsid w:val="000923A1"/>
    <w:rsid w:val="000930CF"/>
    <w:rsid w:val="00095926"/>
    <w:rsid w:val="000A0A8A"/>
    <w:rsid w:val="000A25FE"/>
    <w:rsid w:val="000A3DC8"/>
    <w:rsid w:val="000A4589"/>
    <w:rsid w:val="000A5533"/>
    <w:rsid w:val="000A71BC"/>
    <w:rsid w:val="000A745A"/>
    <w:rsid w:val="000B10FB"/>
    <w:rsid w:val="000B2524"/>
    <w:rsid w:val="000B6333"/>
    <w:rsid w:val="000B6A58"/>
    <w:rsid w:val="000B75CA"/>
    <w:rsid w:val="000B7C4C"/>
    <w:rsid w:val="000C0368"/>
    <w:rsid w:val="000C0BBB"/>
    <w:rsid w:val="000C2373"/>
    <w:rsid w:val="000C3FE1"/>
    <w:rsid w:val="000C4001"/>
    <w:rsid w:val="000C425B"/>
    <w:rsid w:val="000C5013"/>
    <w:rsid w:val="000C5ADE"/>
    <w:rsid w:val="000C6ADE"/>
    <w:rsid w:val="000C7216"/>
    <w:rsid w:val="000D0785"/>
    <w:rsid w:val="000D19C2"/>
    <w:rsid w:val="000D410C"/>
    <w:rsid w:val="000D4CE1"/>
    <w:rsid w:val="000D6307"/>
    <w:rsid w:val="000E06BE"/>
    <w:rsid w:val="000E1D51"/>
    <w:rsid w:val="000E2146"/>
    <w:rsid w:val="000E4152"/>
    <w:rsid w:val="000E7974"/>
    <w:rsid w:val="000E7AF2"/>
    <w:rsid w:val="000E7F00"/>
    <w:rsid w:val="000F1AC5"/>
    <w:rsid w:val="000F1AF8"/>
    <w:rsid w:val="000F4DD6"/>
    <w:rsid w:val="000F65CA"/>
    <w:rsid w:val="00100A8D"/>
    <w:rsid w:val="00101A23"/>
    <w:rsid w:val="00104166"/>
    <w:rsid w:val="00105CA2"/>
    <w:rsid w:val="00105EFA"/>
    <w:rsid w:val="0010718E"/>
    <w:rsid w:val="00107780"/>
    <w:rsid w:val="00110034"/>
    <w:rsid w:val="0011106C"/>
    <w:rsid w:val="00111F35"/>
    <w:rsid w:val="001123E9"/>
    <w:rsid w:val="001148CE"/>
    <w:rsid w:val="001148EE"/>
    <w:rsid w:val="00114B8A"/>
    <w:rsid w:val="00115F8E"/>
    <w:rsid w:val="00117089"/>
    <w:rsid w:val="00117292"/>
    <w:rsid w:val="001179D4"/>
    <w:rsid w:val="00120EFF"/>
    <w:rsid w:val="00121CE5"/>
    <w:rsid w:val="001224EE"/>
    <w:rsid w:val="001228C3"/>
    <w:rsid w:val="00123E0D"/>
    <w:rsid w:val="0012502B"/>
    <w:rsid w:val="00125EA0"/>
    <w:rsid w:val="001268DB"/>
    <w:rsid w:val="00130055"/>
    <w:rsid w:val="00130F8C"/>
    <w:rsid w:val="001324DF"/>
    <w:rsid w:val="001332BE"/>
    <w:rsid w:val="00135C40"/>
    <w:rsid w:val="00135FE8"/>
    <w:rsid w:val="001363D0"/>
    <w:rsid w:val="00136824"/>
    <w:rsid w:val="00136E97"/>
    <w:rsid w:val="00141047"/>
    <w:rsid w:val="00143A79"/>
    <w:rsid w:val="00145784"/>
    <w:rsid w:val="00150F6D"/>
    <w:rsid w:val="00150FB6"/>
    <w:rsid w:val="00151FFF"/>
    <w:rsid w:val="00152098"/>
    <w:rsid w:val="001539AD"/>
    <w:rsid w:val="00155F9D"/>
    <w:rsid w:val="0015671A"/>
    <w:rsid w:val="0015722E"/>
    <w:rsid w:val="00161ACB"/>
    <w:rsid w:val="001624C4"/>
    <w:rsid w:val="001635C0"/>
    <w:rsid w:val="0016433A"/>
    <w:rsid w:val="001664A4"/>
    <w:rsid w:val="001670BA"/>
    <w:rsid w:val="00170290"/>
    <w:rsid w:val="00172505"/>
    <w:rsid w:val="001731EC"/>
    <w:rsid w:val="00174320"/>
    <w:rsid w:val="00174FFB"/>
    <w:rsid w:val="00175CB4"/>
    <w:rsid w:val="00175EE1"/>
    <w:rsid w:val="0017676A"/>
    <w:rsid w:val="00180EE2"/>
    <w:rsid w:val="001810FA"/>
    <w:rsid w:val="001828F4"/>
    <w:rsid w:val="00183162"/>
    <w:rsid w:val="0018543B"/>
    <w:rsid w:val="001854A6"/>
    <w:rsid w:val="001876B0"/>
    <w:rsid w:val="00187F34"/>
    <w:rsid w:val="00190F24"/>
    <w:rsid w:val="001923DB"/>
    <w:rsid w:val="00193254"/>
    <w:rsid w:val="001943DB"/>
    <w:rsid w:val="00194DE3"/>
    <w:rsid w:val="00194FFB"/>
    <w:rsid w:val="0019544A"/>
    <w:rsid w:val="00195978"/>
    <w:rsid w:val="00197233"/>
    <w:rsid w:val="001978C2"/>
    <w:rsid w:val="001A0575"/>
    <w:rsid w:val="001A1D5E"/>
    <w:rsid w:val="001A35AE"/>
    <w:rsid w:val="001A622E"/>
    <w:rsid w:val="001A62C1"/>
    <w:rsid w:val="001B16B6"/>
    <w:rsid w:val="001B192A"/>
    <w:rsid w:val="001B1D63"/>
    <w:rsid w:val="001B1E1B"/>
    <w:rsid w:val="001B27C1"/>
    <w:rsid w:val="001B3FCB"/>
    <w:rsid w:val="001B4A98"/>
    <w:rsid w:val="001B5017"/>
    <w:rsid w:val="001B7D82"/>
    <w:rsid w:val="001C20F1"/>
    <w:rsid w:val="001C2B20"/>
    <w:rsid w:val="001C38E2"/>
    <w:rsid w:val="001C3C4B"/>
    <w:rsid w:val="001C4E64"/>
    <w:rsid w:val="001C75D9"/>
    <w:rsid w:val="001D0305"/>
    <w:rsid w:val="001D07A9"/>
    <w:rsid w:val="001D24F7"/>
    <w:rsid w:val="001D338B"/>
    <w:rsid w:val="001D3EE0"/>
    <w:rsid w:val="001D555C"/>
    <w:rsid w:val="001D59AB"/>
    <w:rsid w:val="001E075E"/>
    <w:rsid w:val="001E172E"/>
    <w:rsid w:val="001E1E8C"/>
    <w:rsid w:val="001E2742"/>
    <w:rsid w:val="001E3850"/>
    <w:rsid w:val="001E44F1"/>
    <w:rsid w:val="001E4619"/>
    <w:rsid w:val="001E56C6"/>
    <w:rsid w:val="001E6560"/>
    <w:rsid w:val="001F2223"/>
    <w:rsid w:val="001F3875"/>
    <w:rsid w:val="001F5635"/>
    <w:rsid w:val="001F6FE6"/>
    <w:rsid w:val="001F728F"/>
    <w:rsid w:val="00200658"/>
    <w:rsid w:val="002008FD"/>
    <w:rsid w:val="00200A4D"/>
    <w:rsid w:val="002015B0"/>
    <w:rsid w:val="002015F7"/>
    <w:rsid w:val="00202F8B"/>
    <w:rsid w:val="0020304D"/>
    <w:rsid w:val="00203117"/>
    <w:rsid w:val="00203889"/>
    <w:rsid w:val="00205D35"/>
    <w:rsid w:val="00206622"/>
    <w:rsid w:val="00206C6D"/>
    <w:rsid w:val="002079D8"/>
    <w:rsid w:val="00210077"/>
    <w:rsid w:val="00210CC3"/>
    <w:rsid w:val="002121A4"/>
    <w:rsid w:val="002135CC"/>
    <w:rsid w:val="00213A68"/>
    <w:rsid w:val="0021413D"/>
    <w:rsid w:val="00215FD5"/>
    <w:rsid w:val="00216028"/>
    <w:rsid w:val="0021617C"/>
    <w:rsid w:val="00216789"/>
    <w:rsid w:val="00216EEC"/>
    <w:rsid w:val="00217891"/>
    <w:rsid w:val="00220506"/>
    <w:rsid w:val="00220704"/>
    <w:rsid w:val="00221E52"/>
    <w:rsid w:val="00221FFC"/>
    <w:rsid w:val="00223758"/>
    <w:rsid w:val="00224008"/>
    <w:rsid w:val="002250FB"/>
    <w:rsid w:val="0022535D"/>
    <w:rsid w:val="0022551F"/>
    <w:rsid w:val="00226CFA"/>
    <w:rsid w:val="00227115"/>
    <w:rsid w:val="00230A87"/>
    <w:rsid w:val="00231B0B"/>
    <w:rsid w:val="00237DFB"/>
    <w:rsid w:val="00241192"/>
    <w:rsid w:val="002421BF"/>
    <w:rsid w:val="002425DC"/>
    <w:rsid w:val="00246E36"/>
    <w:rsid w:val="00250B36"/>
    <w:rsid w:val="0025235E"/>
    <w:rsid w:val="00254074"/>
    <w:rsid w:val="00254AAA"/>
    <w:rsid w:val="00262659"/>
    <w:rsid w:val="002626BC"/>
    <w:rsid w:val="00264E8E"/>
    <w:rsid w:val="00264F50"/>
    <w:rsid w:val="00265023"/>
    <w:rsid w:val="00266056"/>
    <w:rsid w:val="00270363"/>
    <w:rsid w:val="00273380"/>
    <w:rsid w:val="00273AFE"/>
    <w:rsid w:val="00273CD3"/>
    <w:rsid w:val="002745A8"/>
    <w:rsid w:val="00275B70"/>
    <w:rsid w:val="00276972"/>
    <w:rsid w:val="00280A7D"/>
    <w:rsid w:val="00282D19"/>
    <w:rsid w:val="00282EEF"/>
    <w:rsid w:val="00283D57"/>
    <w:rsid w:val="0028526B"/>
    <w:rsid w:val="00287366"/>
    <w:rsid w:val="00290B04"/>
    <w:rsid w:val="00296109"/>
    <w:rsid w:val="002A183E"/>
    <w:rsid w:val="002A2B94"/>
    <w:rsid w:val="002A65DB"/>
    <w:rsid w:val="002A736A"/>
    <w:rsid w:val="002A7D33"/>
    <w:rsid w:val="002B21E3"/>
    <w:rsid w:val="002B5AE3"/>
    <w:rsid w:val="002B616F"/>
    <w:rsid w:val="002B61E3"/>
    <w:rsid w:val="002C05E7"/>
    <w:rsid w:val="002C0B47"/>
    <w:rsid w:val="002C2F5E"/>
    <w:rsid w:val="002C348B"/>
    <w:rsid w:val="002C4623"/>
    <w:rsid w:val="002C4F16"/>
    <w:rsid w:val="002C6359"/>
    <w:rsid w:val="002C697B"/>
    <w:rsid w:val="002C7885"/>
    <w:rsid w:val="002C7BEB"/>
    <w:rsid w:val="002D059D"/>
    <w:rsid w:val="002D1C81"/>
    <w:rsid w:val="002D2321"/>
    <w:rsid w:val="002D2D9C"/>
    <w:rsid w:val="002D2F36"/>
    <w:rsid w:val="002D55A2"/>
    <w:rsid w:val="002D5E71"/>
    <w:rsid w:val="002D60F3"/>
    <w:rsid w:val="002D7E26"/>
    <w:rsid w:val="002E0D69"/>
    <w:rsid w:val="002E1144"/>
    <w:rsid w:val="002E1EF7"/>
    <w:rsid w:val="002E5AC0"/>
    <w:rsid w:val="002E5CA5"/>
    <w:rsid w:val="002E6594"/>
    <w:rsid w:val="002F1D38"/>
    <w:rsid w:val="002F38FC"/>
    <w:rsid w:val="002F4B30"/>
    <w:rsid w:val="002F6404"/>
    <w:rsid w:val="002F6DED"/>
    <w:rsid w:val="00303EAA"/>
    <w:rsid w:val="003045E4"/>
    <w:rsid w:val="00304744"/>
    <w:rsid w:val="003054B9"/>
    <w:rsid w:val="0030550E"/>
    <w:rsid w:val="00306296"/>
    <w:rsid w:val="00310F67"/>
    <w:rsid w:val="00311C1D"/>
    <w:rsid w:val="00311EDA"/>
    <w:rsid w:val="0031237A"/>
    <w:rsid w:val="0031274B"/>
    <w:rsid w:val="0031393C"/>
    <w:rsid w:val="003149F1"/>
    <w:rsid w:val="00314ECC"/>
    <w:rsid w:val="00315989"/>
    <w:rsid w:val="00315B02"/>
    <w:rsid w:val="00316F5B"/>
    <w:rsid w:val="00322958"/>
    <w:rsid w:val="00322D3C"/>
    <w:rsid w:val="00323429"/>
    <w:rsid w:val="003261FD"/>
    <w:rsid w:val="00326B22"/>
    <w:rsid w:val="0032784C"/>
    <w:rsid w:val="00327A17"/>
    <w:rsid w:val="003324BA"/>
    <w:rsid w:val="00334CB2"/>
    <w:rsid w:val="00337B40"/>
    <w:rsid w:val="00337DEE"/>
    <w:rsid w:val="003401D9"/>
    <w:rsid w:val="00340BCC"/>
    <w:rsid w:val="00343E52"/>
    <w:rsid w:val="00344292"/>
    <w:rsid w:val="00345CE9"/>
    <w:rsid w:val="0034603E"/>
    <w:rsid w:val="00346500"/>
    <w:rsid w:val="00350BA7"/>
    <w:rsid w:val="003514F9"/>
    <w:rsid w:val="00352BD9"/>
    <w:rsid w:val="0035408D"/>
    <w:rsid w:val="003573AD"/>
    <w:rsid w:val="003607A2"/>
    <w:rsid w:val="003635D2"/>
    <w:rsid w:val="00363A40"/>
    <w:rsid w:val="00363D00"/>
    <w:rsid w:val="00364C9E"/>
    <w:rsid w:val="00366F43"/>
    <w:rsid w:val="003670CB"/>
    <w:rsid w:val="003671D2"/>
    <w:rsid w:val="003705EB"/>
    <w:rsid w:val="0037112E"/>
    <w:rsid w:val="003730C9"/>
    <w:rsid w:val="0037436A"/>
    <w:rsid w:val="00374D79"/>
    <w:rsid w:val="003768C3"/>
    <w:rsid w:val="00376B16"/>
    <w:rsid w:val="003821EA"/>
    <w:rsid w:val="0038256A"/>
    <w:rsid w:val="003834A3"/>
    <w:rsid w:val="00385946"/>
    <w:rsid w:val="003916AD"/>
    <w:rsid w:val="00392762"/>
    <w:rsid w:val="0039540F"/>
    <w:rsid w:val="003964A7"/>
    <w:rsid w:val="00397676"/>
    <w:rsid w:val="003A1017"/>
    <w:rsid w:val="003A32BF"/>
    <w:rsid w:val="003A558F"/>
    <w:rsid w:val="003A578D"/>
    <w:rsid w:val="003A71DF"/>
    <w:rsid w:val="003A7C4E"/>
    <w:rsid w:val="003B130B"/>
    <w:rsid w:val="003B4917"/>
    <w:rsid w:val="003B5169"/>
    <w:rsid w:val="003B631F"/>
    <w:rsid w:val="003C0160"/>
    <w:rsid w:val="003C1ADB"/>
    <w:rsid w:val="003C1E90"/>
    <w:rsid w:val="003C427E"/>
    <w:rsid w:val="003C6016"/>
    <w:rsid w:val="003C7809"/>
    <w:rsid w:val="003D21B4"/>
    <w:rsid w:val="003D25E0"/>
    <w:rsid w:val="003D358F"/>
    <w:rsid w:val="003D3C2E"/>
    <w:rsid w:val="003D3F74"/>
    <w:rsid w:val="003D4510"/>
    <w:rsid w:val="003D6CC6"/>
    <w:rsid w:val="003E07D2"/>
    <w:rsid w:val="003E1598"/>
    <w:rsid w:val="003E4324"/>
    <w:rsid w:val="003E5451"/>
    <w:rsid w:val="003E7400"/>
    <w:rsid w:val="003F1E13"/>
    <w:rsid w:val="003F21CB"/>
    <w:rsid w:val="003F2514"/>
    <w:rsid w:val="003F25CE"/>
    <w:rsid w:val="003F3BE8"/>
    <w:rsid w:val="003F4308"/>
    <w:rsid w:val="003F53BC"/>
    <w:rsid w:val="003F557B"/>
    <w:rsid w:val="003F6726"/>
    <w:rsid w:val="003F6A61"/>
    <w:rsid w:val="003F76C4"/>
    <w:rsid w:val="0040018F"/>
    <w:rsid w:val="0040126D"/>
    <w:rsid w:val="00403947"/>
    <w:rsid w:val="0040484E"/>
    <w:rsid w:val="0040562A"/>
    <w:rsid w:val="00406F19"/>
    <w:rsid w:val="00407BF6"/>
    <w:rsid w:val="00413ACC"/>
    <w:rsid w:val="00413B0C"/>
    <w:rsid w:val="004204AD"/>
    <w:rsid w:val="0042331E"/>
    <w:rsid w:val="00426ACD"/>
    <w:rsid w:val="00427355"/>
    <w:rsid w:val="00427B47"/>
    <w:rsid w:val="00430FF7"/>
    <w:rsid w:val="004311D1"/>
    <w:rsid w:val="00431920"/>
    <w:rsid w:val="00431B5B"/>
    <w:rsid w:val="00431C99"/>
    <w:rsid w:val="00432C99"/>
    <w:rsid w:val="004334FD"/>
    <w:rsid w:val="0043367B"/>
    <w:rsid w:val="00435889"/>
    <w:rsid w:val="004364BF"/>
    <w:rsid w:val="00440095"/>
    <w:rsid w:val="004442E5"/>
    <w:rsid w:val="00444453"/>
    <w:rsid w:val="00445E17"/>
    <w:rsid w:val="00446928"/>
    <w:rsid w:val="0045088E"/>
    <w:rsid w:val="00451344"/>
    <w:rsid w:val="0045177A"/>
    <w:rsid w:val="00451C27"/>
    <w:rsid w:val="00454068"/>
    <w:rsid w:val="00461566"/>
    <w:rsid w:val="00462E77"/>
    <w:rsid w:val="004659B5"/>
    <w:rsid w:val="00466465"/>
    <w:rsid w:val="00467F30"/>
    <w:rsid w:val="00470503"/>
    <w:rsid w:val="00471EA2"/>
    <w:rsid w:val="00472F04"/>
    <w:rsid w:val="004734FD"/>
    <w:rsid w:val="004746C1"/>
    <w:rsid w:val="004748FE"/>
    <w:rsid w:val="004764EE"/>
    <w:rsid w:val="00476D50"/>
    <w:rsid w:val="00477611"/>
    <w:rsid w:val="00480AC0"/>
    <w:rsid w:val="0048233D"/>
    <w:rsid w:val="00484271"/>
    <w:rsid w:val="004851AA"/>
    <w:rsid w:val="00486EEF"/>
    <w:rsid w:val="00487B2C"/>
    <w:rsid w:val="00490130"/>
    <w:rsid w:val="00490C01"/>
    <w:rsid w:val="00491808"/>
    <w:rsid w:val="00492E17"/>
    <w:rsid w:val="00493449"/>
    <w:rsid w:val="004941CA"/>
    <w:rsid w:val="00494433"/>
    <w:rsid w:val="0049461C"/>
    <w:rsid w:val="004977C3"/>
    <w:rsid w:val="004A06C3"/>
    <w:rsid w:val="004A0D84"/>
    <w:rsid w:val="004A0E38"/>
    <w:rsid w:val="004A0EE6"/>
    <w:rsid w:val="004A1A9B"/>
    <w:rsid w:val="004A3B71"/>
    <w:rsid w:val="004A5642"/>
    <w:rsid w:val="004A6A05"/>
    <w:rsid w:val="004B1325"/>
    <w:rsid w:val="004B1EE6"/>
    <w:rsid w:val="004B22C7"/>
    <w:rsid w:val="004B2D53"/>
    <w:rsid w:val="004B2DED"/>
    <w:rsid w:val="004B6CF4"/>
    <w:rsid w:val="004C0B09"/>
    <w:rsid w:val="004C10AC"/>
    <w:rsid w:val="004C2EB5"/>
    <w:rsid w:val="004C45CE"/>
    <w:rsid w:val="004C46FA"/>
    <w:rsid w:val="004C5DF8"/>
    <w:rsid w:val="004C74EC"/>
    <w:rsid w:val="004D0361"/>
    <w:rsid w:val="004D0EE8"/>
    <w:rsid w:val="004D2D54"/>
    <w:rsid w:val="004D563B"/>
    <w:rsid w:val="004D6279"/>
    <w:rsid w:val="004E01CD"/>
    <w:rsid w:val="004E1652"/>
    <w:rsid w:val="004E1BF5"/>
    <w:rsid w:val="004E2C0E"/>
    <w:rsid w:val="004E5C88"/>
    <w:rsid w:val="004E659A"/>
    <w:rsid w:val="004E78E2"/>
    <w:rsid w:val="004E7DBC"/>
    <w:rsid w:val="004F0175"/>
    <w:rsid w:val="004F0413"/>
    <w:rsid w:val="004F09F6"/>
    <w:rsid w:val="004F1F32"/>
    <w:rsid w:val="004F3783"/>
    <w:rsid w:val="004F65BA"/>
    <w:rsid w:val="004F7A8C"/>
    <w:rsid w:val="004F7EAF"/>
    <w:rsid w:val="0050122D"/>
    <w:rsid w:val="00501D14"/>
    <w:rsid w:val="005021B3"/>
    <w:rsid w:val="005022BC"/>
    <w:rsid w:val="00506574"/>
    <w:rsid w:val="00506AEB"/>
    <w:rsid w:val="00507189"/>
    <w:rsid w:val="005071A6"/>
    <w:rsid w:val="0050799C"/>
    <w:rsid w:val="005108FA"/>
    <w:rsid w:val="00511926"/>
    <w:rsid w:val="0051291E"/>
    <w:rsid w:val="00521221"/>
    <w:rsid w:val="00523C4D"/>
    <w:rsid w:val="00526C46"/>
    <w:rsid w:val="005311DD"/>
    <w:rsid w:val="005317D4"/>
    <w:rsid w:val="0053327D"/>
    <w:rsid w:val="0053405F"/>
    <w:rsid w:val="005340D6"/>
    <w:rsid w:val="0053444D"/>
    <w:rsid w:val="00535CAF"/>
    <w:rsid w:val="00540740"/>
    <w:rsid w:val="00541417"/>
    <w:rsid w:val="00541D16"/>
    <w:rsid w:val="005422C2"/>
    <w:rsid w:val="00542BD1"/>
    <w:rsid w:val="0054523A"/>
    <w:rsid w:val="00547089"/>
    <w:rsid w:val="005476CB"/>
    <w:rsid w:val="005504AF"/>
    <w:rsid w:val="00550554"/>
    <w:rsid w:val="0055089F"/>
    <w:rsid w:val="00550B39"/>
    <w:rsid w:val="00551641"/>
    <w:rsid w:val="005517AB"/>
    <w:rsid w:val="005526A4"/>
    <w:rsid w:val="0055346C"/>
    <w:rsid w:val="0055489F"/>
    <w:rsid w:val="00554FEF"/>
    <w:rsid w:val="0055540F"/>
    <w:rsid w:val="00555469"/>
    <w:rsid w:val="00555A99"/>
    <w:rsid w:val="00557362"/>
    <w:rsid w:val="00557515"/>
    <w:rsid w:val="00557DEE"/>
    <w:rsid w:val="00561AD6"/>
    <w:rsid w:val="00562036"/>
    <w:rsid w:val="005656DA"/>
    <w:rsid w:val="0056662A"/>
    <w:rsid w:val="00571C16"/>
    <w:rsid w:val="00572A0D"/>
    <w:rsid w:val="00574CDC"/>
    <w:rsid w:val="005763DD"/>
    <w:rsid w:val="00576FF5"/>
    <w:rsid w:val="005809E8"/>
    <w:rsid w:val="00580CA5"/>
    <w:rsid w:val="005815F4"/>
    <w:rsid w:val="00581D9E"/>
    <w:rsid w:val="00581F53"/>
    <w:rsid w:val="0058208E"/>
    <w:rsid w:val="005833DB"/>
    <w:rsid w:val="0058452C"/>
    <w:rsid w:val="00586E9C"/>
    <w:rsid w:val="00590338"/>
    <w:rsid w:val="00596883"/>
    <w:rsid w:val="00596AE7"/>
    <w:rsid w:val="00596EE3"/>
    <w:rsid w:val="00597078"/>
    <w:rsid w:val="005976B8"/>
    <w:rsid w:val="00597A1F"/>
    <w:rsid w:val="005A0537"/>
    <w:rsid w:val="005A6F11"/>
    <w:rsid w:val="005A7B5E"/>
    <w:rsid w:val="005B17D6"/>
    <w:rsid w:val="005B2AA5"/>
    <w:rsid w:val="005B2BEC"/>
    <w:rsid w:val="005B315B"/>
    <w:rsid w:val="005B38A3"/>
    <w:rsid w:val="005B4296"/>
    <w:rsid w:val="005B6D7E"/>
    <w:rsid w:val="005B7D6B"/>
    <w:rsid w:val="005C4F2C"/>
    <w:rsid w:val="005D0380"/>
    <w:rsid w:val="005D18DB"/>
    <w:rsid w:val="005D1BD2"/>
    <w:rsid w:val="005D1ED6"/>
    <w:rsid w:val="005D37E0"/>
    <w:rsid w:val="005D4EBB"/>
    <w:rsid w:val="005D666D"/>
    <w:rsid w:val="005D6991"/>
    <w:rsid w:val="005D7B7B"/>
    <w:rsid w:val="005E30E7"/>
    <w:rsid w:val="005E36E5"/>
    <w:rsid w:val="005E3A76"/>
    <w:rsid w:val="005E3E1A"/>
    <w:rsid w:val="005E448B"/>
    <w:rsid w:val="005E558C"/>
    <w:rsid w:val="005E65BC"/>
    <w:rsid w:val="005F164D"/>
    <w:rsid w:val="005F321B"/>
    <w:rsid w:val="005F3DAF"/>
    <w:rsid w:val="005F3F29"/>
    <w:rsid w:val="005F6B7C"/>
    <w:rsid w:val="005F7A1F"/>
    <w:rsid w:val="00604A6E"/>
    <w:rsid w:val="006059D9"/>
    <w:rsid w:val="00605A0B"/>
    <w:rsid w:val="0060700E"/>
    <w:rsid w:val="006070C7"/>
    <w:rsid w:val="00611ED2"/>
    <w:rsid w:val="006124C8"/>
    <w:rsid w:val="006133C3"/>
    <w:rsid w:val="00613BF7"/>
    <w:rsid w:val="00614379"/>
    <w:rsid w:val="00614D0D"/>
    <w:rsid w:val="00614FED"/>
    <w:rsid w:val="00616126"/>
    <w:rsid w:val="006167EC"/>
    <w:rsid w:val="006215F0"/>
    <w:rsid w:val="006232C5"/>
    <w:rsid w:val="00623DB7"/>
    <w:rsid w:val="006267CA"/>
    <w:rsid w:val="00630BD0"/>
    <w:rsid w:val="00630BFC"/>
    <w:rsid w:val="00630F8B"/>
    <w:rsid w:val="006321F7"/>
    <w:rsid w:val="0063410E"/>
    <w:rsid w:val="00636128"/>
    <w:rsid w:val="00637559"/>
    <w:rsid w:val="0064084D"/>
    <w:rsid w:val="006411FC"/>
    <w:rsid w:val="00641FB2"/>
    <w:rsid w:val="00645724"/>
    <w:rsid w:val="00646FD2"/>
    <w:rsid w:val="0065037E"/>
    <w:rsid w:val="006521AF"/>
    <w:rsid w:val="006531FB"/>
    <w:rsid w:val="00653804"/>
    <w:rsid w:val="0065450C"/>
    <w:rsid w:val="006565BD"/>
    <w:rsid w:val="006576F8"/>
    <w:rsid w:val="00657EC5"/>
    <w:rsid w:val="00661650"/>
    <w:rsid w:val="00661BC0"/>
    <w:rsid w:val="00662722"/>
    <w:rsid w:val="00662E51"/>
    <w:rsid w:val="00663A53"/>
    <w:rsid w:val="00665504"/>
    <w:rsid w:val="00665DFC"/>
    <w:rsid w:val="0066653E"/>
    <w:rsid w:val="00666E69"/>
    <w:rsid w:val="00670516"/>
    <w:rsid w:val="00671127"/>
    <w:rsid w:val="00671DBC"/>
    <w:rsid w:val="00672059"/>
    <w:rsid w:val="00672DC6"/>
    <w:rsid w:val="00674F5F"/>
    <w:rsid w:val="00675870"/>
    <w:rsid w:val="006767F2"/>
    <w:rsid w:val="00677B18"/>
    <w:rsid w:val="006839F0"/>
    <w:rsid w:val="00685D72"/>
    <w:rsid w:val="00685F84"/>
    <w:rsid w:val="00686318"/>
    <w:rsid w:val="00686811"/>
    <w:rsid w:val="00686EA3"/>
    <w:rsid w:val="00687D75"/>
    <w:rsid w:val="006927CC"/>
    <w:rsid w:val="00692B18"/>
    <w:rsid w:val="006938ED"/>
    <w:rsid w:val="0069498F"/>
    <w:rsid w:val="006967BB"/>
    <w:rsid w:val="00697B36"/>
    <w:rsid w:val="006A0EE5"/>
    <w:rsid w:val="006A27AE"/>
    <w:rsid w:val="006A4DC6"/>
    <w:rsid w:val="006A51B3"/>
    <w:rsid w:val="006B0EA1"/>
    <w:rsid w:val="006B1011"/>
    <w:rsid w:val="006B1EF9"/>
    <w:rsid w:val="006B2CB4"/>
    <w:rsid w:val="006B5877"/>
    <w:rsid w:val="006B6798"/>
    <w:rsid w:val="006B6E40"/>
    <w:rsid w:val="006C2294"/>
    <w:rsid w:val="006C2E65"/>
    <w:rsid w:val="006C2F88"/>
    <w:rsid w:val="006C4C91"/>
    <w:rsid w:val="006C5814"/>
    <w:rsid w:val="006C7041"/>
    <w:rsid w:val="006D129B"/>
    <w:rsid w:val="006D1A38"/>
    <w:rsid w:val="006D1CA5"/>
    <w:rsid w:val="006D212E"/>
    <w:rsid w:val="006D2550"/>
    <w:rsid w:val="006D26AD"/>
    <w:rsid w:val="006D37D9"/>
    <w:rsid w:val="006D3B72"/>
    <w:rsid w:val="006D3F39"/>
    <w:rsid w:val="006D3FD5"/>
    <w:rsid w:val="006D421A"/>
    <w:rsid w:val="006D4398"/>
    <w:rsid w:val="006D4E6C"/>
    <w:rsid w:val="006D5A21"/>
    <w:rsid w:val="006E0911"/>
    <w:rsid w:val="006E38F4"/>
    <w:rsid w:val="006E5AEC"/>
    <w:rsid w:val="006E6D41"/>
    <w:rsid w:val="006E6E2B"/>
    <w:rsid w:val="006E7914"/>
    <w:rsid w:val="006E799B"/>
    <w:rsid w:val="006F0573"/>
    <w:rsid w:val="006F0AC5"/>
    <w:rsid w:val="006F1CF5"/>
    <w:rsid w:val="006F1DB6"/>
    <w:rsid w:val="006F386E"/>
    <w:rsid w:val="006F4B81"/>
    <w:rsid w:val="006F5A4A"/>
    <w:rsid w:val="006F6E60"/>
    <w:rsid w:val="006F752D"/>
    <w:rsid w:val="006F7B6A"/>
    <w:rsid w:val="0070218D"/>
    <w:rsid w:val="0070289E"/>
    <w:rsid w:val="007028BB"/>
    <w:rsid w:val="00704B34"/>
    <w:rsid w:val="007050EB"/>
    <w:rsid w:val="00706BA3"/>
    <w:rsid w:val="007103FD"/>
    <w:rsid w:val="00710852"/>
    <w:rsid w:val="007123AA"/>
    <w:rsid w:val="00712E49"/>
    <w:rsid w:val="007143B6"/>
    <w:rsid w:val="00714953"/>
    <w:rsid w:val="00715360"/>
    <w:rsid w:val="00715B18"/>
    <w:rsid w:val="00715D7D"/>
    <w:rsid w:val="0071669D"/>
    <w:rsid w:val="00716B63"/>
    <w:rsid w:val="00721EFD"/>
    <w:rsid w:val="0072401C"/>
    <w:rsid w:val="00724B73"/>
    <w:rsid w:val="00725B7E"/>
    <w:rsid w:val="00727B69"/>
    <w:rsid w:val="00727C89"/>
    <w:rsid w:val="0073087B"/>
    <w:rsid w:val="00734336"/>
    <w:rsid w:val="007358E0"/>
    <w:rsid w:val="00735E82"/>
    <w:rsid w:val="00735F24"/>
    <w:rsid w:val="00736788"/>
    <w:rsid w:val="00737114"/>
    <w:rsid w:val="00737342"/>
    <w:rsid w:val="007402D9"/>
    <w:rsid w:val="00741576"/>
    <w:rsid w:val="00741891"/>
    <w:rsid w:val="00741B5A"/>
    <w:rsid w:val="00742B76"/>
    <w:rsid w:val="007430C3"/>
    <w:rsid w:val="00744D7E"/>
    <w:rsid w:val="007450C5"/>
    <w:rsid w:val="0074545C"/>
    <w:rsid w:val="007455BD"/>
    <w:rsid w:val="0074710C"/>
    <w:rsid w:val="007479E4"/>
    <w:rsid w:val="0075210A"/>
    <w:rsid w:val="00752D11"/>
    <w:rsid w:val="007535BD"/>
    <w:rsid w:val="00754370"/>
    <w:rsid w:val="00755E78"/>
    <w:rsid w:val="0075684A"/>
    <w:rsid w:val="00760D5F"/>
    <w:rsid w:val="0076177C"/>
    <w:rsid w:val="00763378"/>
    <w:rsid w:val="007634C2"/>
    <w:rsid w:val="00763C29"/>
    <w:rsid w:val="00766015"/>
    <w:rsid w:val="007702AE"/>
    <w:rsid w:val="00770440"/>
    <w:rsid w:val="00770873"/>
    <w:rsid w:val="0077127B"/>
    <w:rsid w:val="00771DC9"/>
    <w:rsid w:val="00772124"/>
    <w:rsid w:val="007725ED"/>
    <w:rsid w:val="007730E3"/>
    <w:rsid w:val="007738A7"/>
    <w:rsid w:val="00773A39"/>
    <w:rsid w:val="00773AE0"/>
    <w:rsid w:val="00775060"/>
    <w:rsid w:val="00776FF0"/>
    <w:rsid w:val="007804DB"/>
    <w:rsid w:val="007807B7"/>
    <w:rsid w:val="00781394"/>
    <w:rsid w:val="007825F7"/>
    <w:rsid w:val="007845CF"/>
    <w:rsid w:val="007858BF"/>
    <w:rsid w:val="00790CAD"/>
    <w:rsid w:val="0079187E"/>
    <w:rsid w:val="007927B6"/>
    <w:rsid w:val="00792A04"/>
    <w:rsid w:val="00793288"/>
    <w:rsid w:val="00793B9D"/>
    <w:rsid w:val="00795D56"/>
    <w:rsid w:val="00796C71"/>
    <w:rsid w:val="00797474"/>
    <w:rsid w:val="00797B31"/>
    <w:rsid w:val="007A05EC"/>
    <w:rsid w:val="007A0F73"/>
    <w:rsid w:val="007A1753"/>
    <w:rsid w:val="007A25CC"/>
    <w:rsid w:val="007A312A"/>
    <w:rsid w:val="007A4CCA"/>
    <w:rsid w:val="007A6286"/>
    <w:rsid w:val="007B1110"/>
    <w:rsid w:val="007B1D5A"/>
    <w:rsid w:val="007B31AF"/>
    <w:rsid w:val="007B6CEB"/>
    <w:rsid w:val="007C166B"/>
    <w:rsid w:val="007C2B5C"/>
    <w:rsid w:val="007C308C"/>
    <w:rsid w:val="007C4942"/>
    <w:rsid w:val="007C59CD"/>
    <w:rsid w:val="007D1ED0"/>
    <w:rsid w:val="007D201C"/>
    <w:rsid w:val="007D2BCB"/>
    <w:rsid w:val="007D3638"/>
    <w:rsid w:val="007D3D02"/>
    <w:rsid w:val="007D425A"/>
    <w:rsid w:val="007D50A2"/>
    <w:rsid w:val="007D5823"/>
    <w:rsid w:val="007D5F87"/>
    <w:rsid w:val="007D6B6D"/>
    <w:rsid w:val="007D749B"/>
    <w:rsid w:val="007E00B2"/>
    <w:rsid w:val="007E01CD"/>
    <w:rsid w:val="007E19F9"/>
    <w:rsid w:val="007E23D5"/>
    <w:rsid w:val="007E2903"/>
    <w:rsid w:val="007E4971"/>
    <w:rsid w:val="007E574B"/>
    <w:rsid w:val="007E652C"/>
    <w:rsid w:val="007E77B1"/>
    <w:rsid w:val="007F146D"/>
    <w:rsid w:val="007F438E"/>
    <w:rsid w:val="007F4BF3"/>
    <w:rsid w:val="00800038"/>
    <w:rsid w:val="00801C99"/>
    <w:rsid w:val="008026A5"/>
    <w:rsid w:val="008027A5"/>
    <w:rsid w:val="00803083"/>
    <w:rsid w:val="008031BB"/>
    <w:rsid w:val="00803395"/>
    <w:rsid w:val="00805EC0"/>
    <w:rsid w:val="00805F1A"/>
    <w:rsid w:val="0080769B"/>
    <w:rsid w:val="00807F0A"/>
    <w:rsid w:val="0081293D"/>
    <w:rsid w:val="008129AE"/>
    <w:rsid w:val="0081485F"/>
    <w:rsid w:val="00815D62"/>
    <w:rsid w:val="0081738E"/>
    <w:rsid w:val="008177F7"/>
    <w:rsid w:val="00820886"/>
    <w:rsid w:val="00820B4D"/>
    <w:rsid w:val="00821BC4"/>
    <w:rsid w:val="00822621"/>
    <w:rsid w:val="0082312A"/>
    <w:rsid w:val="00823CEE"/>
    <w:rsid w:val="008243AF"/>
    <w:rsid w:val="008251AD"/>
    <w:rsid w:val="008272CA"/>
    <w:rsid w:val="00830471"/>
    <w:rsid w:val="0083161E"/>
    <w:rsid w:val="008319A1"/>
    <w:rsid w:val="00832246"/>
    <w:rsid w:val="00832537"/>
    <w:rsid w:val="00834651"/>
    <w:rsid w:val="0083780D"/>
    <w:rsid w:val="00840B66"/>
    <w:rsid w:val="00841F73"/>
    <w:rsid w:val="00842A57"/>
    <w:rsid w:val="00843D64"/>
    <w:rsid w:val="0084581E"/>
    <w:rsid w:val="008464D0"/>
    <w:rsid w:val="00846E73"/>
    <w:rsid w:val="0085017C"/>
    <w:rsid w:val="00851DDC"/>
    <w:rsid w:val="00852767"/>
    <w:rsid w:val="00852A44"/>
    <w:rsid w:val="0085307A"/>
    <w:rsid w:val="00853097"/>
    <w:rsid w:val="00856A5A"/>
    <w:rsid w:val="008577BE"/>
    <w:rsid w:val="00860FEF"/>
    <w:rsid w:val="00861760"/>
    <w:rsid w:val="00862DAA"/>
    <w:rsid w:val="00863AA3"/>
    <w:rsid w:val="008650CE"/>
    <w:rsid w:val="00865933"/>
    <w:rsid w:val="00866517"/>
    <w:rsid w:val="008725CC"/>
    <w:rsid w:val="00872AC2"/>
    <w:rsid w:val="00876A1A"/>
    <w:rsid w:val="00876CD9"/>
    <w:rsid w:val="00880E8A"/>
    <w:rsid w:val="00881956"/>
    <w:rsid w:val="00882F34"/>
    <w:rsid w:val="00883B3F"/>
    <w:rsid w:val="00886D57"/>
    <w:rsid w:val="00887DF0"/>
    <w:rsid w:val="00890DEC"/>
    <w:rsid w:val="0089556E"/>
    <w:rsid w:val="008957EC"/>
    <w:rsid w:val="008A1120"/>
    <w:rsid w:val="008A32FA"/>
    <w:rsid w:val="008A338E"/>
    <w:rsid w:val="008A34F5"/>
    <w:rsid w:val="008A6B0D"/>
    <w:rsid w:val="008A7590"/>
    <w:rsid w:val="008B0768"/>
    <w:rsid w:val="008B2185"/>
    <w:rsid w:val="008B37A8"/>
    <w:rsid w:val="008B40B1"/>
    <w:rsid w:val="008B47D6"/>
    <w:rsid w:val="008B4B2C"/>
    <w:rsid w:val="008B6CD5"/>
    <w:rsid w:val="008B6D0D"/>
    <w:rsid w:val="008B7791"/>
    <w:rsid w:val="008C0106"/>
    <w:rsid w:val="008C2024"/>
    <w:rsid w:val="008C2435"/>
    <w:rsid w:val="008C3634"/>
    <w:rsid w:val="008C36C6"/>
    <w:rsid w:val="008C38C0"/>
    <w:rsid w:val="008C42E1"/>
    <w:rsid w:val="008C443E"/>
    <w:rsid w:val="008C4BFD"/>
    <w:rsid w:val="008C67A4"/>
    <w:rsid w:val="008C7576"/>
    <w:rsid w:val="008D12DA"/>
    <w:rsid w:val="008D14BC"/>
    <w:rsid w:val="008D15BA"/>
    <w:rsid w:val="008D1BBF"/>
    <w:rsid w:val="008D5846"/>
    <w:rsid w:val="008E5DF0"/>
    <w:rsid w:val="008F3C03"/>
    <w:rsid w:val="008F5D61"/>
    <w:rsid w:val="008F690B"/>
    <w:rsid w:val="008F7B42"/>
    <w:rsid w:val="0090196D"/>
    <w:rsid w:val="009020D1"/>
    <w:rsid w:val="0090437E"/>
    <w:rsid w:val="00904798"/>
    <w:rsid w:val="009052C4"/>
    <w:rsid w:val="00906B06"/>
    <w:rsid w:val="00911FAF"/>
    <w:rsid w:val="009127E1"/>
    <w:rsid w:val="00912DCF"/>
    <w:rsid w:val="00913B6E"/>
    <w:rsid w:val="00915757"/>
    <w:rsid w:val="00916C26"/>
    <w:rsid w:val="00920164"/>
    <w:rsid w:val="009209EE"/>
    <w:rsid w:val="00920B1D"/>
    <w:rsid w:val="009235B6"/>
    <w:rsid w:val="009236E9"/>
    <w:rsid w:val="009242CB"/>
    <w:rsid w:val="0092434F"/>
    <w:rsid w:val="00924FA8"/>
    <w:rsid w:val="0092563E"/>
    <w:rsid w:val="00925CDC"/>
    <w:rsid w:val="00930A03"/>
    <w:rsid w:val="00934286"/>
    <w:rsid w:val="009347FB"/>
    <w:rsid w:val="00934F14"/>
    <w:rsid w:val="009355ED"/>
    <w:rsid w:val="00936BB3"/>
    <w:rsid w:val="00937C41"/>
    <w:rsid w:val="00937CE5"/>
    <w:rsid w:val="00940FB7"/>
    <w:rsid w:val="009410EE"/>
    <w:rsid w:val="00943E0E"/>
    <w:rsid w:val="0094482C"/>
    <w:rsid w:val="0094745F"/>
    <w:rsid w:val="00947A36"/>
    <w:rsid w:val="00947B13"/>
    <w:rsid w:val="009515CB"/>
    <w:rsid w:val="009518BF"/>
    <w:rsid w:val="00951E14"/>
    <w:rsid w:val="0095235A"/>
    <w:rsid w:val="00952B66"/>
    <w:rsid w:val="009533F3"/>
    <w:rsid w:val="00953B70"/>
    <w:rsid w:val="009556F3"/>
    <w:rsid w:val="009559C8"/>
    <w:rsid w:val="0095642B"/>
    <w:rsid w:val="009602C6"/>
    <w:rsid w:val="0096066D"/>
    <w:rsid w:val="00960A35"/>
    <w:rsid w:val="009617C9"/>
    <w:rsid w:val="00962BF6"/>
    <w:rsid w:val="009640C9"/>
    <w:rsid w:val="009664D0"/>
    <w:rsid w:val="0096710C"/>
    <w:rsid w:val="00970A8A"/>
    <w:rsid w:val="00970B58"/>
    <w:rsid w:val="009720B3"/>
    <w:rsid w:val="00974EE7"/>
    <w:rsid w:val="009752CD"/>
    <w:rsid w:val="009755F4"/>
    <w:rsid w:val="00976665"/>
    <w:rsid w:val="009766B1"/>
    <w:rsid w:val="0098001E"/>
    <w:rsid w:val="0098075E"/>
    <w:rsid w:val="009819B1"/>
    <w:rsid w:val="00982448"/>
    <w:rsid w:val="0098442E"/>
    <w:rsid w:val="00984FC9"/>
    <w:rsid w:val="00985372"/>
    <w:rsid w:val="00992744"/>
    <w:rsid w:val="00992EF8"/>
    <w:rsid w:val="0099408E"/>
    <w:rsid w:val="00996149"/>
    <w:rsid w:val="009964EC"/>
    <w:rsid w:val="009A48D0"/>
    <w:rsid w:val="009A4B08"/>
    <w:rsid w:val="009A4F48"/>
    <w:rsid w:val="009A5BBD"/>
    <w:rsid w:val="009A6E0A"/>
    <w:rsid w:val="009A7847"/>
    <w:rsid w:val="009A7C95"/>
    <w:rsid w:val="009B0FBC"/>
    <w:rsid w:val="009B2AB3"/>
    <w:rsid w:val="009B2DCC"/>
    <w:rsid w:val="009B3190"/>
    <w:rsid w:val="009B5BD1"/>
    <w:rsid w:val="009C1170"/>
    <w:rsid w:val="009C2128"/>
    <w:rsid w:val="009C2131"/>
    <w:rsid w:val="009C23A4"/>
    <w:rsid w:val="009C29EC"/>
    <w:rsid w:val="009C34BB"/>
    <w:rsid w:val="009C3988"/>
    <w:rsid w:val="009C4821"/>
    <w:rsid w:val="009C48EF"/>
    <w:rsid w:val="009C614D"/>
    <w:rsid w:val="009C671F"/>
    <w:rsid w:val="009D088E"/>
    <w:rsid w:val="009D17CE"/>
    <w:rsid w:val="009D1874"/>
    <w:rsid w:val="009D207A"/>
    <w:rsid w:val="009D38B2"/>
    <w:rsid w:val="009D3F21"/>
    <w:rsid w:val="009D483F"/>
    <w:rsid w:val="009D4AFB"/>
    <w:rsid w:val="009D4D46"/>
    <w:rsid w:val="009D5DBF"/>
    <w:rsid w:val="009D7889"/>
    <w:rsid w:val="009E3276"/>
    <w:rsid w:val="009E33B9"/>
    <w:rsid w:val="009E4164"/>
    <w:rsid w:val="009E66C7"/>
    <w:rsid w:val="009E7EEA"/>
    <w:rsid w:val="009F086D"/>
    <w:rsid w:val="009F0DFD"/>
    <w:rsid w:val="009F2BF7"/>
    <w:rsid w:val="009F2DF3"/>
    <w:rsid w:val="009F31F2"/>
    <w:rsid w:val="009F33A4"/>
    <w:rsid w:val="009F4CAF"/>
    <w:rsid w:val="009F5A54"/>
    <w:rsid w:val="009F60A6"/>
    <w:rsid w:val="009F654A"/>
    <w:rsid w:val="009F67B9"/>
    <w:rsid w:val="009F7DE0"/>
    <w:rsid w:val="00A005C7"/>
    <w:rsid w:val="00A0104B"/>
    <w:rsid w:val="00A01471"/>
    <w:rsid w:val="00A01BB3"/>
    <w:rsid w:val="00A01EB5"/>
    <w:rsid w:val="00A01FF2"/>
    <w:rsid w:val="00A0431F"/>
    <w:rsid w:val="00A04D7D"/>
    <w:rsid w:val="00A06B1F"/>
    <w:rsid w:val="00A134BE"/>
    <w:rsid w:val="00A13C8A"/>
    <w:rsid w:val="00A14531"/>
    <w:rsid w:val="00A14669"/>
    <w:rsid w:val="00A16480"/>
    <w:rsid w:val="00A17A97"/>
    <w:rsid w:val="00A2517B"/>
    <w:rsid w:val="00A270CA"/>
    <w:rsid w:val="00A300D5"/>
    <w:rsid w:val="00A3018C"/>
    <w:rsid w:val="00A302D7"/>
    <w:rsid w:val="00A307EC"/>
    <w:rsid w:val="00A30E07"/>
    <w:rsid w:val="00A338C7"/>
    <w:rsid w:val="00A35396"/>
    <w:rsid w:val="00A360B5"/>
    <w:rsid w:val="00A36911"/>
    <w:rsid w:val="00A3789B"/>
    <w:rsid w:val="00A4150E"/>
    <w:rsid w:val="00A41DA8"/>
    <w:rsid w:val="00A43121"/>
    <w:rsid w:val="00A4585E"/>
    <w:rsid w:val="00A45A28"/>
    <w:rsid w:val="00A472D0"/>
    <w:rsid w:val="00A51F7A"/>
    <w:rsid w:val="00A53748"/>
    <w:rsid w:val="00A54BC6"/>
    <w:rsid w:val="00A553F6"/>
    <w:rsid w:val="00A55C90"/>
    <w:rsid w:val="00A55D75"/>
    <w:rsid w:val="00A56057"/>
    <w:rsid w:val="00A57065"/>
    <w:rsid w:val="00A614E8"/>
    <w:rsid w:val="00A61F11"/>
    <w:rsid w:val="00A623CC"/>
    <w:rsid w:val="00A64D81"/>
    <w:rsid w:val="00A6644B"/>
    <w:rsid w:val="00A67DAD"/>
    <w:rsid w:val="00A67F81"/>
    <w:rsid w:val="00A705B6"/>
    <w:rsid w:val="00A70A98"/>
    <w:rsid w:val="00A72B86"/>
    <w:rsid w:val="00A73FC6"/>
    <w:rsid w:val="00A73FF4"/>
    <w:rsid w:val="00A74633"/>
    <w:rsid w:val="00A74DBE"/>
    <w:rsid w:val="00A75035"/>
    <w:rsid w:val="00A755A7"/>
    <w:rsid w:val="00A76F62"/>
    <w:rsid w:val="00A770F7"/>
    <w:rsid w:val="00A77D6D"/>
    <w:rsid w:val="00A80C04"/>
    <w:rsid w:val="00A81778"/>
    <w:rsid w:val="00A825F2"/>
    <w:rsid w:val="00A83B33"/>
    <w:rsid w:val="00A84CCF"/>
    <w:rsid w:val="00A85DA3"/>
    <w:rsid w:val="00A86676"/>
    <w:rsid w:val="00A87470"/>
    <w:rsid w:val="00A875B1"/>
    <w:rsid w:val="00A917E6"/>
    <w:rsid w:val="00A92A4A"/>
    <w:rsid w:val="00A94584"/>
    <w:rsid w:val="00A9554D"/>
    <w:rsid w:val="00A96255"/>
    <w:rsid w:val="00A96452"/>
    <w:rsid w:val="00A96FB4"/>
    <w:rsid w:val="00AA3DCE"/>
    <w:rsid w:val="00AA419F"/>
    <w:rsid w:val="00AA5AFD"/>
    <w:rsid w:val="00AA7635"/>
    <w:rsid w:val="00AB1367"/>
    <w:rsid w:val="00AB31A1"/>
    <w:rsid w:val="00AB3B66"/>
    <w:rsid w:val="00AB47DA"/>
    <w:rsid w:val="00AB48CF"/>
    <w:rsid w:val="00AB5ADC"/>
    <w:rsid w:val="00AB6996"/>
    <w:rsid w:val="00AB7EDA"/>
    <w:rsid w:val="00AC16D5"/>
    <w:rsid w:val="00AC22B9"/>
    <w:rsid w:val="00AC552E"/>
    <w:rsid w:val="00AC565D"/>
    <w:rsid w:val="00AC64C7"/>
    <w:rsid w:val="00AC754C"/>
    <w:rsid w:val="00AC7F4E"/>
    <w:rsid w:val="00AD0CD2"/>
    <w:rsid w:val="00AD0E57"/>
    <w:rsid w:val="00AD176C"/>
    <w:rsid w:val="00AD1F0E"/>
    <w:rsid w:val="00AD2818"/>
    <w:rsid w:val="00AD2A93"/>
    <w:rsid w:val="00AD49AA"/>
    <w:rsid w:val="00AD503A"/>
    <w:rsid w:val="00AD595A"/>
    <w:rsid w:val="00AD5F93"/>
    <w:rsid w:val="00AD62C6"/>
    <w:rsid w:val="00AD7D83"/>
    <w:rsid w:val="00AE261E"/>
    <w:rsid w:val="00AE326A"/>
    <w:rsid w:val="00AE4A2D"/>
    <w:rsid w:val="00AE590B"/>
    <w:rsid w:val="00AE6FE2"/>
    <w:rsid w:val="00AF0FB8"/>
    <w:rsid w:val="00AF2F68"/>
    <w:rsid w:val="00AF77BB"/>
    <w:rsid w:val="00AF7F8B"/>
    <w:rsid w:val="00B03FC0"/>
    <w:rsid w:val="00B0413E"/>
    <w:rsid w:val="00B04633"/>
    <w:rsid w:val="00B0472A"/>
    <w:rsid w:val="00B048F8"/>
    <w:rsid w:val="00B052EA"/>
    <w:rsid w:val="00B057EE"/>
    <w:rsid w:val="00B104F4"/>
    <w:rsid w:val="00B11010"/>
    <w:rsid w:val="00B12F28"/>
    <w:rsid w:val="00B14771"/>
    <w:rsid w:val="00B168B8"/>
    <w:rsid w:val="00B170B9"/>
    <w:rsid w:val="00B1722B"/>
    <w:rsid w:val="00B20268"/>
    <w:rsid w:val="00B20B35"/>
    <w:rsid w:val="00B23104"/>
    <w:rsid w:val="00B2368B"/>
    <w:rsid w:val="00B2429A"/>
    <w:rsid w:val="00B243AB"/>
    <w:rsid w:val="00B247AE"/>
    <w:rsid w:val="00B2713E"/>
    <w:rsid w:val="00B311D0"/>
    <w:rsid w:val="00B3262A"/>
    <w:rsid w:val="00B35F87"/>
    <w:rsid w:val="00B37C38"/>
    <w:rsid w:val="00B407BF"/>
    <w:rsid w:val="00B407F4"/>
    <w:rsid w:val="00B42EC6"/>
    <w:rsid w:val="00B4481B"/>
    <w:rsid w:val="00B44F71"/>
    <w:rsid w:val="00B50221"/>
    <w:rsid w:val="00B53AAF"/>
    <w:rsid w:val="00B53B10"/>
    <w:rsid w:val="00B53B1F"/>
    <w:rsid w:val="00B54047"/>
    <w:rsid w:val="00B54176"/>
    <w:rsid w:val="00B5475D"/>
    <w:rsid w:val="00B55025"/>
    <w:rsid w:val="00B57AF7"/>
    <w:rsid w:val="00B60D1F"/>
    <w:rsid w:val="00B62BD4"/>
    <w:rsid w:val="00B63215"/>
    <w:rsid w:val="00B648B2"/>
    <w:rsid w:val="00B65ECC"/>
    <w:rsid w:val="00B715B4"/>
    <w:rsid w:val="00B73AC3"/>
    <w:rsid w:val="00B76500"/>
    <w:rsid w:val="00B76C09"/>
    <w:rsid w:val="00B77743"/>
    <w:rsid w:val="00B77E01"/>
    <w:rsid w:val="00B806F5"/>
    <w:rsid w:val="00B81657"/>
    <w:rsid w:val="00B81751"/>
    <w:rsid w:val="00B827BD"/>
    <w:rsid w:val="00B836FF"/>
    <w:rsid w:val="00B858C2"/>
    <w:rsid w:val="00B87D63"/>
    <w:rsid w:val="00B907B2"/>
    <w:rsid w:val="00B914C1"/>
    <w:rsid w:val="00B91890"/>
    <w:rsid w:val="00B9332D"/>
    <w:rsid w:val="00B934CC"/>
    <w:rsid w:val="00B95D4C"/>
    <w:rsid w:val="00B96704"/>
    <w:rsid w:val="00B97FCD"/>
    <w:rsid w:val="00BA0051"/>
    <w:rsid w:val="00BA2005"/>
    <w:rsid w:val="00BA2A93"/>
    <w:rsid w:val="00BA382B"/>
    <w:rsid w:val="00BA5FDA"/>
    <w:rsid w:val="00BA76AC"/>
    <w:rsid w:val="00BB03C8"/>
    <w:rsid w:val="00BB0931"/>
    <w:rsid w:val="00BB15FC"/>
    <w:rsid w:val="00BB2F47"/>
    <w:rsid w:val="00BB37B3"/>
    <w:rsid w:val="00BB5371"/>
    <w:rsid w:val="00BB5833"/>
    <w:rsid w:val="00BB7682"/>
    <w:rsid w:val="00BB79B3"/>
    <w:rsid w:val="00BC128B"/>
    <w:rsid w:val="00BC49E2"/>
    <w:rsid w:val="00BC612F"/>
    <w:rsid w:val="00BC6358"/>
    <w:rsid w:val="00BD03BA"/>
    <w:rsid w:val="00BD0B80"/>
    <w:rsid w:val="00BD12FB"/>
    <w:rsid w:val="00BD23A0"/>
    <w:rsid w:val="00BD28A3"/>
    <w:rsid w:val="00BD2903"/>
    <w:rsid w:val="00BD2C85"/>
    <w:rsid w:val="00BD46E8"/>
    <w:rsid w:val="00BD5203"/>
    <w:rsid w:val="00BD6E91"/>
    <w:rsid w:val="00BD7E10"/>
    <w:rsid w:val="00BE3AD0"/>
    <w:rsid w:val="00BE3BE9"/>
    <w:rsid w:val="00BE466C"/>
    <w:rsid w:val="00BE550A"/>
    <w:rsid w:val="00BE7D87"/>
    <w:rsid w:val="00BF2AE6"/>
    <w:rsid w:val="00BF34A0"/>
    <w:rsid w:val="00BF35EC"/>
    <w:rsid w:val="00BF3BFF"/>
    <w:rsid w:val="00BF45F9"/>
    <w:rsid w:val="00BF50EF"/>
    <w:rsid w:val="00BF55CC"/>
    <w:rsid w:val="00BF5679"/>
    <w:rsid w:val="00BF6613"/>
    <w:rsid w:val="00C01408"/>
    <w:rsid w:val="00C01C5D"/>
    <w:rsid w:val="00C024DA"/>
    <w:rsid w:val="00C03F90"/>
    <w:rsid w:val="00C04587"/>
    <w:rsid w:val="00C047AA"/>
    <w:rsid w:val="00C048F4"/>
    <w:rsid w:val="00C05DAE"/>
    <w:rsid w:val="00C06450"/>
    <w:rsid w:val="00C07102"/>
    <w:rsid w:val="00C111F9"/>
    <w:rsid w:val="00C11FBC"/>
    <w:rsid w:val="00C12367"/>
    <w:rsid w:val="00C15997"/>
    <w:rsid w:val="00C16328"/>
    <w:rsid w:val="00C17579"/>
    <w:rsid w:val="00C2256D"/>
    <w:rsid w:val="00C22981"/>
    <w:rsid w:val="00C239E6"/>
    <w:rsid w:val="00C24F23"/>
    <w:rsid w:val="00C2578F"/>
    <w:rsid w:val="00C26B9C"/>
    <w:rsid w:val="00C272C6"/>
    <w:rsid w:val="00C30C52"/>
    <w:rsid w:val="00C34D3A"/>
    <w:rsid w:val="00C35B61"/>
    <w:rsid w:val="00C36178"/>
    <w:rsid w:val="00C3638B"/>
    <w:rsid w:val="00C4006D"/>
    <w:rsid w:val="00C42F63"/>
    <w:rsid w:val="00C465EA"/>
    <w:rsid w:val="00C475C7"/>
    <w:rsid w:val="00C50095"/>
    <w:rsid w:val="00C50C10"/>
    <w:rsid w:val="00C5186F"/>
    <w:rsid w:val="00C5198B"/>
    <w:rsid w:val="00C519CC"/>
    <w:rsid w:val="00C51FF9"/>
    <w:rsid w:val="00C53DD7"/>
    <w:rsid w:val="00C54E2C"/>
    <w:rsid w:val="00C54F2E"/>
    <w:rsid w:val="00C552FC"/>
    <w:rsid w:val="00C56A66"/>
    <w:rsid w:val="00C5738E"/>
    <w:rsid w:val="00C57EC2"/>
    <w:rsid w:val="00C61F3B"/>
    <w:rsid w:val="00C64A81"/>
    <w:rsid w:val="00C66E98"/>
    <w:rsid w:val="00C67AE7"/>
    <w:rsid w:val="00C7054C"/>
    <w:rsid w:val="00C71199"/>
    <w:rsid w:val="00C71E8E"/>
    <w:rsid w:val="00C739D8"/>
    <w:rsid w:val="00C75665"/>
    <w:rsid w:val="00C758BA"/>
    <w:rsid w:val="00C760D3"/>
    <w:rsid w:val="00C80320"/>
    <w:rsid w:val="00C833E5"/>
    <w:rsid w:val="00C84A9F"/>
    <w:rsid w:val="00C85216"/>
    <w:rsid w:val="00C857E3"/>
    <w:rsid w:val="00C9134F"/>
    <w:rsid w:val="00C9160E"/>
    <w:rsid w:val="00C91F66"/>
    <w:rsid w:val="00C92398"/>
    <w:rsid w:val="00C925AB"/>
    <w:rsid w:val="00C936DC"/>
    <w:rsid w:val="00C94297"/>
    <w:rsid w:val="00C947CE"/>
    <w:rsid w:val="00C9547B"/>
    <w:rsid w:val="00C96D81"/>
    <w:rsid w:val="00C9756C"/>
    <w:rsid w:val="00CA0DA5"/>
    <w:rsid w:val="00CA0FEF"/>
    <w:rsid w:val="00CA124F"/>
    <w:rsid w:val="00CA139B"/>
    <w:rsid w:val="00CA158B"/>
    <w:rsid w:val="00CA4C01"/>
    <w:rsid w:val="00CB1DC3"/>
    <w:rsid w:val="00CB24AE"/>
    <w:rsid w:val="00CB3E39"/>
    <w:rsid w:val="00CB4573"/>
    <w:rsid w:val="00CB62B0"/>
    <w:rsid w:val="00CB736C"/>
    <w:rsid w:val="00CB740A"/>
    <w:rsid w:val="00CC03E4"/>
    <w:rsid w:val="00CC2011"/>
    <w:rsid w:val="00CC2144"/>
    <w:rsid w:val="00CC2672"/>
    <w:rsid w:val="00CC3687"/>
    <w:rsid w:val="00CC3E2A"/>
    <w:rsid w:val="00CC40CA"/>
    <w:rsid w:val="00CC4B56"/>
    <w:rsid w:val="00CC599B"/>
    <w:rsid w:val="00CD3A5D"/>
    <w:rsid w:val="00CD4274"/>
    <w:rsid w:val="00CD679C"/>
    <w:rsid w:val="00CD7935"/>
    <w:rsid w:val="00CE1001"/>
    <w:rsid w:val="00CE1603"/>
    <w:rsid w:val="00CE1989"/>
    <w:rsid w:val="00CE34A1"/>
    <w:rsid w:val="00CE48D7"/>
    <w:rsid w:val="00CE574A"/>
    <w:rsid w:val="00CE6DED"/>
    <w:rsid w:val="00CF4B87"/>
    <w:rsid w:val="00CF5021"/>
    <w:rsid w:val="00CF5658"/>
    <w:rsid w:val="00D009C2"/>
    <w:rsid w:val="00D01068"/>
    <w:rsid w:val="00D0195B"/>
    <w:rsid w:val="00D02889"/>
    <w:rsid w:val="00D051C8"/>
    <w:rsid w:val="00D05968"/>
    <w:rsid w:val="00D064C6"/>
    <w:rsid w:val="00D068E5"/>
    <w:rsid w:val="00D07A50"/>
    <w:rsid w:val="00D11445"/>
    <w:rsid w:val="00D13896"/>
    <w:rsid w:val="00D13A3C"/>
    <w:rsid w:val="00D15764"/>
    <w:rsid w:val="00D16A7A"/>
    <w:rsid w:val="00D17F7E"/>
    <w:rsid w:val="00D2297D"/>
    <w:rsid w:val="00D2724A"/>
    <w:rsid w:val="00D330CE"/>
    <w:rsid w:val="00D34A14"/>
    <w:rsid w:val="00D37F87"/>
    <w:rsid w:val="00D41537"/>
    <w:rsid w:val="00D41AED"/>
    <w:rsid w:val="00D42895"/>
    <w:rsid w:val="00D429DE"/>
    <w:rsid w:val="00D43231"/>
    <w:rsid w:val="00D43257"/>
    <w:rsid w:val="00D436EC"/>
    <w:rsid w:val="00D443B9"/>
    <w:rsid w:val="00D523C1"/>
    <w:rsid w:val="00D524FC"/>
    <w:rsid w:val="00D53E71"/>
    <w:rsid w:val="00D53F0B"/>
    <w:rsid w:val="00D53FD6"/>
    <w:rsid w:val="00D5620A"/>
    <w:rsid w:val="00D5673F"/>
    <w:rsid w:val="00D575BD"/>
    <w:rsid w:val="00D5760C"/>
    <w:rsid w:val="00D60509"/>
    <w:rsid w:val="00D61FA2"/>
    <w:rsid w:val="00D63E7C"/>
    <w:rsid w:val="00D677F3"/>
    <w:rsid w:val="00D70FF6"/>
    <w:rsid w:val="00D711B5"/>
    <w:rsid w:val="00D71757"/>
    <w:rsid w:val="00D72D33"/>
    <w:rsid w:val="00D739D8"/>
    <w:rsid w:val="00D74248"/>
    <w:rsid w:val="00D8065E"/>
    <w:rsid w:val="00D847CC"/>
    <w:rsid w:val="00D84D54"/>
    <w:rsid w:val="00D855C3"/>
    <w:rsid w:val="00D86613"/>
    <w:rsid w:val="00D86779"/>
    <w:rsid w:val="00D92E6E"/>
    <w:rsid w:val="00D93749"/>
    <w:rsid w:val="00D93E21"/>
    <w:rsid w:val="00D9446C"/>
    <w:rsid w:val="00D947FF"/>
    <w:rsid w:val="00D957AF"/>
    <w:rsid w:val="00D9684A"/>
    <w:rsid w:val="00D96924"/>
    <w:rsid w:val="00D971A8"/>
    <w:rsid w:val="00DA04A3"/>
    <w:rsid w:val="00DA6452"/>
    <w:rsid w:val="00DA6A03"/>
    <w:rsid w:val="00DA7FD2"/>
    <w:rsid w:val="00DB1DE0"/>
    <w:rsid w:val="00DB256E"/>
    <w:rsid w:val="00DB2988"/>
    <w:rsid w:val="00DB2B43"/>
    <w:rsid w:val="00DB5385"/>
    <w:rsid w:val="00DB5900"/>
    <w:rsid w:val="00DB6720"/>
    <w:rsid w:val="00DB6DA5"/>
    <w:rsid w:val="00DC076F"/>
    <w:rsid w:val="00DC0C75"/>
    <w:rsid w:val="00DC143F"/>
    <w:rsid w:val="00DC3CDD"/>
    <w:rsid w:val="00DC5ADE"/>
    <w:rsid w:val="00DC63A7"/>
    <w:rsid w:val="00DC7073"/>
    <w:rsid w:val="00DD07E2"/>
    <w:rsid w:val="00DD0D06"/>
    <w:rsid w:val="00DD1B65"/>
    <w:rsid w:val="00DD2EF5"/>
    <w:rsid w:val="00DD412B"/>
    <w:rsid w:val="00DD617D"/>
    <w:rsid w:val="00DD6F76"/>
    <w:rsid w:val="00DD71BA"/>
    <w:rsid w:val="00DE380D"/>
    <w:rsid w:val="00DE581A"/>
    <w:rsid w:val="00DE64DF"/>
    <w:rsid w:val="00DE70A2"/>
    <w:rsid w:val="00DF01C3"/>
    <w:rsid w:val="00DF05F8"/>
    <w:rsid w:val="00DF4058"/>
    <w:rsid w:val="00DF56C7"/>
    <w:rsid w:val="00DF78D1"/>
    <w:rsid w:val="00E00AC6"/>
    <w:rsid w:val="00E00CD0"/>
    <w:rsid w:val="00E010F9"/>
    <w:rsid w:val="00E0225B"/>
    <w:rsid w:val="00E02501"/>
    <w:rsid w:val="00E0511B"/>
    <w:rsid w:val="00E066CC"/>
    <w:rsid w:val="00E07B86"/>
    <w:rsid w:val="00E10131"/>
    <w:rsid w:val="00E10368"/>
    <w:rsid w:val="00E11163"/>
    <w:rsid w:val="00E12514"/>
    <w:rsid w:val="00E1275A"/>
    <w:rsid w:val="00E13D6B"/>
    <w:rsid w:val="00E149FB"/>
    <w:rsid w:val="00E1603E"/>
    <w:rsid w:val="00E16FAD"/>
    <w:rsid w:val="00E17342"/>
    <w:rsid w:val="00E20724"/>
    <w:rsid w:val="00E2103C"/>
    <w:rsid w:val="00E2254D"/>
    <w:rsid w:val="00E23B14"/>
    <w:rsid w:val="00E252F8"/>
    <w:rsid w:val="00E26115"/>
    <w:rsid w:val="00E267B9"/>
    <w:rsid w:val="00E3052C"/>
    <w:rsid w:val="00E312AA"/>
    <w:rsid w:val="00E317FF"/>
    <w:rsid w:val="00E32408"/>
    <w:rsid w:val="00E32613"/>
    <w:rsid w:val="00E32A7C"/>
    <w:rsid w:val="00E32C4D"/>
    <w:rsid w:val="00E34AAB"/>
    <w:rsid w:val="00E35376"/>
    <w:rsid w:val="00E371FC"/>
    <w:rsid w:val="00E40742"/>
    <w:rsid w:val="00E411F7"/>
    <w:rsid w:val="00E41C52"/>
    <w:rsid w:val="00E4308E"/>
    <w:rsid w:val="00E4322A"/>
    <w:rsid w:val="00E43AE5"/>
    <w:rsid w:val="00E4413E"/>
    <w:rsid w:val="00E444C4"/>
    <w:rsid w:val="00E44C5E"/>
    <w:rsid w:val="00E45850"/>
    <w:rsid w:val="00E465AE"/>
    <w:rsid w:val="00E46FF2"/>
    <w:rsid w:val="00E50F73"/>
    <w:rsid w:val="00E51A4B"/>
    <w:rsid w:val="00E532DC"/>
    <w:rsid w:val="00E55D9C"/>
    <w:rsid w:val="00E568BD"/>
    <w:rsid w:val="00E57512"/>
    <w:rsid w:val="00E627F9"/>
    <w:rsid w:val="00E63322"/>
    <w:rsid w:val="00E63FC7"/>
    <w:rsid w:val="00E65251"/>
    <w:rsid w:val="00E6525B"/>
    <w:rsid w:val="00E668BD"/>
    <w:rsid w:val="00E74BBA"/>
    <w:rsid w:val="00E76E73"/>
    <w:rsid w:val="00E816CB"/>
    <w:rsid w:val="00E83162"/>
    <w:rsid w:val="00E83BF0"/>
    <w:rsid w:val="00E840C0"/>
    <w:rsid w:val="00E85B78"/>
    <w:rsid w:val="00E8745E"/>
    <w:rsid w:val="00E87DFF"/>
    <w:rsid w:val="00E934D3"/>
    <w:rsid w:val="00E95059"/>
    <w:rsid w:val="00E956E8"/>
    <w:rsid w:val="00E95943"/>
    <w:rsid w:val="00EA0BBF"/>
    <w:rsid w:val="00EA0E31"/>
    <w:rsid w:val="00EA183C"/>
    <w:rsid w:val="00EA29A5"/>
    <w:rsid w:val="00EA2FB7"/>
    <w:rsid w:val="00EA3AB2"/>
    <w:rsid w:val="00EA5E73"/>
    <w:rsid w:val="00EA6193"/>
    <w:rsid w:val="00EA6BA8"/>
    <w:rsid w:val="00EA77DB"/>
    <w:rsid w:val="00EB0416"/>
    <w:rsid w:val="00EB2C9C"/>
    <w:rsid w:val="00EB2D05"/>
    <w:rsid w:val="00EB3164"/>
    <w:rsid w:val="00EB3A01"/>
    <w:rsid w:val="00EB3CF7"/>
    <w:rsid w:val="00EB4A21"/>
    <w:rsid w:val="00EB7121"/>
    <w:rsid w:val="00EB7A6A"/>
    <w:rsid w:val="00EB7FCB"/>
    <w:rsid w:val="00EC0C5F"/>
    <w:rsid w:val="00EC2318"/>
    <w:rsid w:val="00EC270C"/>
    <w:rsid w:val="00EC2C8D"/>
    <w:rsid w:val="00EC36BD"/>
    <w:rsid w:val="00EC3CF8"/>
    <w:rsid w:val="00EC6780"/>
    <w:rsid w:val="00EC7BB2"/>
    <w:rsid w:val="00EC7ECE"/>
    <w:rsid w:val="00ED0685"/>
    <w:rsid w:val="00ED1E06"/>
    <w:rsid w:val="00ED3B2E"/>
    <w:rsid w:val="00ED4043"/>
    <w:rsid w:val="00ED41BF"/>
    <w:rsid w:val="00ED50E8"/>
    <w:rsid w:val="00ED57EE"/>
    <w:rsid w:val="00ED5DE3"/>
    <w:rsid w:val="00ED7F08"/>
    <w:rsid w:val="00EE0350"/>
    <w:rsid w:val="00EE07C4"/>
    <w:rsid w:val="00EE16FD"/>
    <w:rsid w:val="00EE1ADA"/>
    <w:rsid w:val="00EE2FF9"/>
    <w:rsid w:val="00EE387B"/>
    <w:rsid w:val="00EE461E"/>
    <w:rsid w:val="00EE4EEA"/>
    <w:rsid w:val="00EE6631"/>
    <w:rsid w:val="00EF1DBB"/>
    <w:rsid w:val="00EF1F2F"/>
    <w:rsid w:val="00EF4533"/>
    <w:rsid w:val="00EF5B59"/>
    <w:rsid w:val="00EF5E48"/>
    <w:rsid w:val="00EF67BA"/>
    <w:rsid w:val="00F0097A"/>
    <w:rsid w:val="00F01081"/>
    <w:rsid w:val="00F0264A"/>
    <w:rsid w:val="00F0292A"/>
    <w:rsid w:val="00F02A8F"/>
    <w:rsid w:val="00F032E1"/>
    <w:rsid w:val="00F12295"/>
    <w:rsid w:val="00F1238D"/>
    <w:rsid w:val="00F129F5"/>
    <w:rsid w:val="00F145A1"/>
    <w:rsid w:val="00F1598E"/>
    <w:rsid w:val="00F2111A"/>
    <w:rsid w:val="00F211F3"/>
    <w:rsid w:val="00F213C6"/>
    <w:rsid w:val="00F2204B"/>
    <w:rsid w:val="00F23D9F"/>
    <w:rsid w:val="00F23E22"/>
    <w:rsid w:val="00F244F4"/>
    <w:rsid w:val="00F26218"/>
    <w:rsid w:val="00F26799"/>
    <w:rsid w:val="00F31579"/>
    <w:rsid w:val="00F3255E"/>
    <w:rsid w:val="00F3596D"/>
    <w:rsid w:val="00F368D8"/>
    <w:rsid w:val="00F36EC1"/>
    <w:rsid w:val="00F40879"/>
    <w:rsid w:val="00F41DB9"/>
    <w:rsid w:val="00F42135"/>
    <w:rsid w:val="00F43575"/>
    <w:rsid w:val="00F43EA8"/>
    <w:rsid w:val="00F440A4"/>
    <w:rsid w:val="00F445C7"/>
    <w:rsid w:val="00F464DD"/>
    <w:rsid w:val="00F46AED"/>
    <w:rsid w:val="00F4708A"/>
    <w:rsid w:val="00F5168D"/>
    <w:rsid w:val="00F52C08"/>
    <w:rsid w:val="00F52FBE"/>
    <w:rsid w:val="00F53F82"/>
    <w:rsid w:val="00F5432C"/>
    <w:rsid w:val="00F55015"/>
    <w:rsid w:val="00F60781"/>
    <w:rsid w:val="00F607FF"/>
    <w:rsid w:val="00F61300"/>
    <w:rsid w:val="00F61346"/>
    <w:rsid w:val="00F615E4"/>
    <w:rsid w:val="00F631B6"/>
    <w:rsid w:val="00F637FC"/>
    <w:rsid w:val="00F64488"/>
    <w:rsid w:val="00F64B24"/>
    <w:rsid w:val="00F658D5"/>
    <w:rsid w:val="00F665D9"/>
    <w:rsid w:val="00F66EE0"/>
    <w:rsid w:val="00F670B2"/>
    <w:rsid w:val="00F67470"/>
    <w:rsid w:val="00F7102C"/>
    <w:rsid w:val="00F7341F"/>
    <w:rsid w:val="00F73E05"/>
    <w:rsid w:val="00F73FDA"/>
    <w:rsid w:val="00F74910"/>
    <w:rsid w:val="00F75BF6"/>
    <w:rsid w:val="00F75C77"/>
    <w:rsid w:val="00F77F7E"/>
    <w:rsid w:val="00F8090E"/>
    <w:rsid w:val="00F80C19"/>
    <w:rsid w:val="00F83EF6"/>
    <w:rsid w:val="00F83FC8"/>
    <w:rsid w:val="00F84019"/>
    <w:rsid w:val="00F865B7"/>
    <w:rsid w:val="00F92685"/>
    <w:rsid w:val="00F9351B"/>
    <w:rsid w:val="00F95A5B"/>
    <w:rsid w:val="00F95C53"/>
    <w:rsid w:val="00F95C6A"/>
    <w:rsid w:val="00F95DE7"/>
    <w:rsid w:val="00F97389"/>
    <w:rsid w:val="00FA1429"/>
    <w:rsid w:val="00FA17B3"/>
    <w:rsid w:val="00FA27CD"/>
    <w:rsid w:val="00FA3F0C"/>
    <w:rsid w:val="00FA4019"/>
    <w:rsid w:val="00FA5A7C"/>
    <w:rsid w:val="00FA7C1B"/>
    <w:rsid w:val="00FA7D4E"/>
    <w:rsid w:val="00FA7E58"/>
    <w:rsid w:val="00FB29D7"/>
    <w:rsid w:val="00FB37BD"/>
    <w:rsid w:val="00FB4DC6"/>
    <w:rsid w:val="00FB5858"/>
    <w:rsid w:val="00FB5D62"/>
    <w:rsid w:val="00FB6547"/>
    <w:rsid w:val="00FB7665"/>
    <w:rsid w:val="00FC0082"/>
    <w:rsid w:val="00FC1FE3"/>
    <w:rsid w:val="00FC2972"/>
    <w:rsid w:val="00FC4711"/>
    <w:rsid w:val="00FC5A9E"/>
    <w:rsid w:val="00FC6459"/>
    <w:rsid w:val="00FC7B36"/>
    <w:rsid w:val="00FD073E"/>
    <w:rsid w:val="00FD158D"/>
    <w:rsid w:val="00FD163F"/>
    <w:rsid w:val="00FD1CEA"/>
    <w:rsid w:val="00FD2705"/>
    <w:rsid w:val="00FD41B4"/>
    <w:rsid w:val="00FD77BA"/>
    <w:rsid w:val="00FE0504"/>
    <w:rsid w:val="00FE20DB"/>
    <w:rsid w:val="00FE6DA5"/>
    <w:rsid w:val="00FE741F"/>
    <w:rsid w:val="00FE7CB7"/>
    <w:rsid w:val="00FF1352"/>
    <w:rsid w:val="00FF14F9"/>
    <w:rsid w:val="00FF1ABF"/>
    <w:rsid w:val="00FF516E"/>
    <w:rsid w:val="00FF6C0E"/>
    <w:rsid w:val="00FF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BDDD9F"/>
  <w15:chartTrackingRefBased/>
  <w15:docId w15:val="{6790B7A3-67D9-CE44-BC15-3F423FDCD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F9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F67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6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67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67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67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67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67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67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67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F67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F67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F67B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F67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F67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F67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F67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F67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F67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F67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F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67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F67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67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F67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67B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F67B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F6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F67B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F67BA"/>
    <w:rPr>
      <w:b/>
      <w:bCs/>
      <w:smallCaps/>
      <w:color w:val="0F4761" w:themeColor="accent1" w:themeShade="BF"/>
      <w:spacing w:val="5"/>
    </w:rPr>
  </w:style>
  <w:style w:type="paragraph" w:styleId="aa">
    <w:name w:val="Date"/>
    <w:basedOn w:val="a"/>
    <w:next w:val="a"/>
    <w:link w:val="ab"/>
    <w:uiPriority w:val="99"/>
    <w:semiHidden/>
    <w:unhideWhenUsed/>
    <w:rsid w:val="00EF67BA"/>
  </w:style>
  <w:style w:type="character" w:customStyle="1" w:styleId="ab">
    <w:name w:val="日付 (文字)"/>
    <w:basedOn w:val="a0"/>
    <w:link w:val="aa"/>
    <w:uiPriority w:val="99"/>
    <w:semiHidden/>
    <w:rsid w:val="00EF67BA"/>
  </w:style>
  <w:style w:type="paragraph" w:customStyle="1" w:styleId="paragraph">
    <w:name w:val="paragraph"/>
    <w:basedOn w:val="a"/>
    <w:rsid w:val="00EF67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ormaltextrun">
    <w:name w:val="normaltextrun"/>
    <w:basedOn w:val="a0"/>
    <w:rsid w:val="00EF67BA"/>
  </w:style>
  <w:style w:type="character" w:customStyle="1" w:styleId="eop">
    <w:name w:val="eop"/>
    <w:basedOn w:val="a0"/>
    <w:rsid w:val="00EF67BA"/>
  </w:style>
  <w:style w:type="character" w:styleId="ac">
    <w:name w:val="annotation reference"/>
    <w:basedOn w:val="a0"/>
    <w:uiPriority w:val="99"/>
    <w:unhideWhenUsed/>
    <w:rsid w:val="0077506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qFormat/>
    <w:rsid w:val="00193254"/>
    <w:pPr>
      <w:jc w:val="left"/>
    </w:pPr>
    <w:rPr>
      <w:rFonts w:ascii="Cambria" w:hAnsi="Cambria"/>
    </w:rPr>
  </w:style>
  <w:style w:type="character" w:customStyle="1" w:styleId="ae">
    <w:name w:val="コメント文字列 (文字)"/>
    <w:basedOn w:val="a0"/>
    <w:link w:val="ad"/>
    <w:uiPriority w:val="99"/>
    <w:qFormat/>
    <w:rsid w:val="00193254"/>
    <w:rPr>
      <w:rFonts w:ascii="Cambria" w:hAnsi="Cambria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77506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75060"/>
    <w:rPr>
      <w:rFonts w:ascii="Cambria" w:hAnsi="Cambria"/>
      <w:b/>
      <w:bCs/>
    </w:rPr>
  </w:style>
  <w:style w:type="paragraph" w:styleId="af1">
    <w:name w:val="Revision"/>
    <w:hidden/>
    <w:uiPriority w:val="99"/>
    <w:semiHidden/>
    <w:rsid w:val="006F7B6A"/>
  </w:style>
  <w:style w:type="paragraph" w:styleId="af2">
    <w:name w:val="header"/>
    <w:basedOn w:val="a"/>
    <w:link w:val="af3"/>
    <w:uiPriority w:val="99"/>
    <w:unhideWhenUsed/>
    <w:rsid w:val="001B1D6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1B1D63"/>
  </w:style>
  <w:style w:type="paragraph" w:styleId="af4">
    <w:name w:val="footer"/>
    <w:basedOn w:val="a"/>
    <w:link w:val="af5"/>
    <w:uiPriority w:val="99"/>
    <w:unhideWhenUsed/>
    <w:rsid w:val="001B1D63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1B1D63"/>
  </w:style>
  <w:style w:type="paragraph" w:styleId="af6">
    <w:name w:val="Balloon Text"/>
    <w:basedOn w:val="a"/>
    <w:link w:val="af7"/>
    <w:uiPriority w:val="99"/>
    <w:semiHidden/>
    <w:unhideWhenUsed/>
    <w:rsid w:val="004204AD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4204AD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unhideWhenUsed/>
    <w:rsid w:val="0040484E"/>
    <w:pPr>
      <w:widowControl/>
      <w:spacing w:before="100" w:beforeAutospacing="1" w:after="142" w:line="276" w:lineRule="auto"/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styleId="af8">
    <w:name w:val="Strong"/>
    <w:basedOn w:val="a0"/>
    <w:uiPriority w:val="22"/>
    <w:qFormat/>
    <w:rsid w:val="00427B47"/>
    <w:rPr>
      <w:b/>
      <w:bCs/>
    </w:rPr>
  </w:style>
  <w:style w:type="character" w:customStyle="1" w:styleId="apple-converted-space">
    <w:name w:val="apple-converted-space"/>
    <w:basedOn w:val="a0"/>
    <w:rsid w:val="00427B47"/>
  </w:style>
  <w:style w:type="character" w:styleId="af9">
    <w:name w:val="Emphasis"/>
    <w:basedOn w:val="a0"/>
    <w:uiPriority w:val="20"/>
    <w:qFormat/>
    <w:rsid w:val="00427B47"/>
    <w:rPr>
      <w:i/>
      <w:iCs/>
    </w:rPr>
  </w:style>
  <w:style w:type="paragraph" w:customStyle="1" w:styleId="u-mb-32">
    <w:name w:val="u-mb-32"/>
    <w:basedOn w:val="a"/>
    <w:rsid w:val="00427B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BECE3C3CD0CA842B62A0BC4A374D92F" ma:contentTypeVersion="9" ma:contentTypeDescription="新しいドキュメントを作成します。" ma:contentTypeScope="" ma:versionID="57e60e40cc84fa0e36249508dc1e0dfe">
  <xsd:schema xmlns:xsd="http://www.w3.org/2001/XMLSchema" xmlns:xs="http://www.w3.org/2001/XMLSchema" xmlns:p="http://schemas.microsoft.com/office/2006/metadata/properties" xmlns:ns3="2d5bd708-d5f3-4a2f-9ff9-93809b495798" targetNamespace="http://schemas.microsoft.com/office/2006/metadata/properties" ma:root="true" ma:fieldsID="c0dbc59002430a9750133d05afe8f2ad" ns3:_="">
    <xsd:import namespace="2d5bd708-d5f3-4a2f-9ff9-93809b49579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bd708-d5f3-4a2f-9ff9-93809b49579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5bd708-d5f3-4a2f-9ff9-93809b495798" xsi:nil="true"/>
  </documentManagement>
</p:properties>
</file>

<file path=customXml/itemProps1.xml><?xml version="1.0" encoding="utf-8"?>
<ds:datastoreItem xmlns:ds="http://schemas.openxmlformats.org/officeDocument/2006/customXml" ds:itemID="{D9225B29-2F74-4717-86B8-A48832CCC3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F056E4-3B85-4A47-B946-27695784ACD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9064230-0998-43C1-A75F-89CBA8FB79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bd708-d5f3-4a2f-9ff9-93809b4957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6CFC9D-65AE-4C69-A6AE-8216F7624AE1}">
  <ds:schemaRefs>
    <ds:schemaRef ds:uri="http://schemas.microsoft.com/office/2006/metadata/properties"/>
    <ds:schemaRef ds:uri="http://schemas.microsoft.com/office/infopath/2007/PartnerControls"/>
    <ds:schemaRef ds:uri="2d5bd708-d5f3-4a2f-9ff9-93809b49579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1011</Characters>
  <Application>Microsoft Office Word</Application>
  <DocSecurity>0</DocSecurity>
  <Lines>59</Lines>
  <Paragraphs>3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水野 香菜子</dc:creator>
  <cp:lastModifiedBy>具也 伴</cp:lastModifiedBy>
  <cp:revision>10</cp:revision>
  <cp:lastPrinted>2025-09-29T03:25:00Z</cp:lastPrinted>
  <dcterms:created xsi:type="dcterms:W3CDTF">2026-02-19T04:04:00Z</dcterms:created>
  <dcterms:modified xsi:type="dcterms:W3CDTF">2026-03-2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ECE3C3CD0CA842B62A0BC4A374D92F</vt:lpwstr>
  </property>
</Properties>
</file>